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624A0C" w14:textId="294CB1AB" w:rsidR="003C182D" w:rsidRDefault="00000000">
      <w:pPr>
        <w:pStyle w:val="H2"/>
      </w:pPr>
      <w:r>
        <w:t>Artificial Intelligence adoption, embedding and deployment</w:t>
      </w:r>
      <w:r w:rsidR="00271E0B">
        <w:t xml:space="preserve"> in Health &amp; Management </w:t>
      </w:r>
    </w:p>
    <w:p w14:paraId="44E98C5F" w14:textId="77777777" w:rsidR="00271E0B" w:rsidRDefault="00271E0B" w:rsidP="00271E0B"/>
    <w:p w14:paraId="76B0A430" w14:textId="69C11EFC" w:rsidR="00271E0B" w:rsidRPr="00271E0B" w:rsidRDefault="00271E0B" w:rsidP="00271E0B">
      <w:r w:rsidRPr="00271E0B">
        <w:t>Artificial intelligence (AI) is influencing every aspect of our lives, including how we live, work, teach, learn, lead, and provide patient care. While AI has been utilized in healthcare for over five years, there has been a lack of comprehensive study on its adoption, integration, and deployment within the sector. This cross-sectional study conducted across multiple continents aims to provide initial insights into these processes and inform future practices in healthcare.</w:t>
      </w:r>
    </w:p>
    <w:p w14:paraId="6DBFA891" w14:textId="77777777" w:rsidR="003C182D" w:rsidRDefault="003C182D"/>
    <w:p w14:paraId="6CB2A667" w14:textId="77777777" w:rsidR="003C182D" w:rsidRDefault="003C182D">
      <w:pPr>
        <w:pStyle w:val="BlockSeparator"/>
      </w:pPr>
    </w:p>
    <w:p w14:paraId="1CA6B4A2" w14:textId="77777777" w:rsidR="003C182D" w:rsidRDefault="00000000">
      <w:pPr>
        <w:pStyle w:val="BlockStartLabel"/>
      </w:pPr>
      <w:r>
        <w:t>Start of Block: Default Question Block</w:t>
      </w:r>
    </w:p>
    <w:p w14:paraId="426C5E07" w14:textId="77777777" w:rsidR="003C182D" w:rsidRDefault="003C182D"/>
    <w:p w14:paraId="52600EB4" w14:textId="77777777" w:rsidR="003C182D" w:rsidRDefault="00000000">
      <w:pPr>
        <w:keepNext/>
      </w:pPr>
      <w:r>
        <w:t>Q1 Do you think Artificial Intelligence (AI) has any role or usefulness in healthcare practice and management</w:t>
      </w:r>
    </w:p>
    <w:p w14:paraId="4A20F944" w14:textId="77777777" w:rsidR="003C182D" w:rsidRDefault="00000000">
      <w:pPr>
        <w:pStyle w:val="ListParagraph"/>
        <w:keepNext/>
        <w:numPr>
          <w:ilvl w:val="0"/>
          <w:numId w:val="4"/>
        </w:numPr>
      </w:pPr>
      <w:r>
        <w:t xml:space="preserve">Yes  (1) </w:t>
      </w:r>
    </w:p>
    <w:p w14:paraId="6E07726D" w14:textId="77777777" w:rsidR="003C182D" w:rsidRDefault="00000000">
      <w:pPr>
        <w:pStyle w:val="ListParagraph"/>
        <w:keepNext/>
        <w:numPr>
          <w:ilvl w:val="0"/>
          <w:numId w:val="4"/>
        </w:numPr>
      </w:pPr>
      <w:r>
        <w:t xml:space="preserve">No  (2) </w:t>
      </w:r>
    </w:p>
    <w:p w14:paraId="2EBDBFCD" w14:textId="77777777" w:rsidR="003C182D" w:rsidRDefault="00000000">
      <w:pPr>
        <w:pStyle w:val="ListParagraph"/>
        <w:keepNext/>
        <w:numPr>
          <w:ilvl w:val="0"/>
          <w:numId w:val="4"/>
        </w:numPr>
      </w:pPr>
      <w:r>
        <w:t xml:space="preserve">Neither true nor false  (3) </w:t>
      </w:r>
    </w:p>
    <w:p w14:paraId="4073ED38" w14:textId="77777777" w:rsidR="003C182D" w:rsidRDefault="003C182D"/>
    <w:p w14:paraId="3A605DB4" w14:textId="77777777" w:rsidR="003C182D" w:rsidRDefault="003C182D">
      <w:pPr>
        <w:pStyle w:val="QuestionSeparator"/>
      </w:pPr>
    </w:p>
    <w:p w14:paraId="1DF78C7F" w14:textId="77777777" w:rsidR="003C182D" w:rsidRDefault="00000000">
      <w:pPr>
        <w:pStyle w:val="QDisplayLogic"/>
        <w:keepNext/>
      </w:pPr>
      <w:r>
        <w:t>Display This Question:</w:t>
      </w:r>
    </w:p>
    <w:p w14:paraId="3CD5B044" w14:textId="77777777" w:rsidR="003C182D" w:rsidRDefault="00000000">
      <w:pPr>
        <w:pStyle w:val="QDisplayLogic"/>
        <w:keepNext/>
        <w:ind w:firstLine="400"/>
      </w:pPr>
      <w:r>
        <w:t>If Do you think Artificial Intelligence (AI) has any role or usefulness in healthcare practice and m... = Yes</w:t>
      </w:r>
    </w:p>
    <w:p w14:paraId="6CD7E928" w14:textId="77777777" w:rsidR="003C182D" w:rsidRDefault="003C182D"/>
    <w:p w14:paraId="3218962C" w14:textId="77777777" w:rsidR="003C182D" w:rsidRDefault="00000000">
      <w:pPr>
        <w:keepNext/>
      </w:pPr>
      <w:r>
        <w:t>Q2 If yes, how useful do you think AI is now in healthcare management and practice?</w:t>
      </w:r>
    </w:p>
    <w:p w14:paraId="7445EC86" w14:textId="77777777" w:rsidR="003C182D" w:rsidRDefault="00000000">
      <w:pPr>
        <w:pStyle w:val="ListParagraph"/>
        <w:keepNext/>
        <w:numPr>
          <w:ilvl w:val="0"/>
          <w:numId w:val="4"/>
        </w:numPr>
      </w:pPr>
      <w:r>
        <w:t xml:space="preserve">Not at all useful  (1) </w:t>
      </w:r>
    </w:p>
    <w:p w14:paraId="398FC904" w14:textId="77777777" w:rsidR="003C182D" w:rsidRDefault="00000000">
      <w:pPr>
        <w:pStyle w:val="ListParagraph"/>
        <w:keepNext/>
        <w:numPr>
          <w:ilvl w:val="0"/>
          <w:numId w:val="4"/>
        </w:numPr>
      </w:pPr>
      <w:r>
        <w:t xml:space="preserve">Slightly useful  (2) </w:t>
      </w:r>
    </w:p>
    <w:p w14:paraId="5C1F6D80" w14:textId="77777777" w:rsidR="003C182D" w:rsidRDefault="00000000">
      <w:pPr>
        <w:pStyle w:val="ListParagraph"/>
        <w:keepNext/>
        <w:numPr>
          <w:ilvl w:val="0"/>
          <w:numId w:val="4"/>
        </w:numPr>
      </w:pPr>
      <w:r>
        <w:t xml:space="preserve">Moderately useful  (3) </w:t>
      </w:r>
    </w:p>
    <w:p w14:paraId="3CB8B98B" w14:textId="77777777" w:rsidR="003C182D" w:rsidRDefault="00000000">
      <w:pPr>
        <w:pStyle w:val="ListParagraph"/>
        <w:keepNext/>
        <w:numPr>
          <w:ilvl w:val="0"/>
          <w:numId w:val="4"/>
        </w:numPr>
      </w:pPr>
      <w:r>
        <w:t xml:space="preserve">Very useful  (4) </w:t>
      </w:r>
    </w:p>
    <w:p w14:paraId="15B2CE82" w14:textId="77777777" w:rsidR="003C182D" w:rsidRDefault="00000000">
      <w:pPr>
        <w:pStyle w:val="ListParagraph"/>
        <w:keepNext/>
        <w:numPr>
          <w:ilvl w:val="0"/>
          <w:numId w:val="4"/>
        </w:numPr>
      </w:pPr>
      <w:r>
        <w:t xml:space="preserve">Extremely useful  (5) </w:t>
      </w:r>
    </w:p>
    <w:p w14:paraId="07A90FDF" w14:textId="77777777" w:rsidR="003C182D" w:rsidRDefault="003C182D"/>
    <w:p w14:paraId="7BD28BCA" w14:textId="77777777" w:rsidR="003C182D" w:rsidRDefault="003C182D">
      <w:pPr>
        <w:pStyle w:val="QuestionSeparator"/>
      </w:pPr>
    </w:p>
    <w:p w14:paraId="5749C3E9" w14:textId="77777777" w:rsidR="003C182D" w:rsidRDefault="003C182D"/>
    <w:p w14:paraId="43EDA17A" w14:textId="77777777" w:rsidR="003C182D" w:rsidRDefault="00000000">
      <w:pPr>
        <w:keepNext/>
      </w:pPr>
      <w:r>
        <w:t>Q2a In the future, how useful do you think AI will be in healthcare management and practice?</w:t>
      </w:r>
    </w:p>
    <w:p w14:paraId="0E58AB60" w14:textId="77777777" w:rsidR="003C182D" w:rsidRDefault="00000000">
      <w:pPr>
        <w:pStyle w:val="ListParagraph"/>
        <w:keepNext/>
        <w:numPr>
          <w:ilvl w:val="0"/>
          <w:numId w:val="4"/>
        </w:numPr>
      </w:pPr>
      <w:r>
        <w:t xml:space="preserve">Not at all useful  (1) </w:t>
      </w:r>
    </w:p>
    <w:p w14:paraId="7AB3447C" w14:textId="77777777" w:rsidR="003C182D" w:rsidRDefault="00000000">
      <w:pPr>
        <w:pStyle w:val="ListParagraph"/>
        <w:keepNext/>
        <w:numPr>
          <w:ilvl w:val="0"/>
          <w:numId w:val="4"/>
        </w:numPr>
      </w:pPr>
      <w:r>
        <w:t xml:space="preserve">Slightly useful  (2) </w:t>
      </w:r>
    </w:p>
    <w:p w14:paraId="4A57353E" w14:textId="77777777" w:rsidR="003C182D" w:rsidRDefault="00000000">
      <w:pPr>
        <w:pStyle w:val="ListParagraph"/>
        <w:keepNext/>
        <w:numPr>
          <w:ilvl w:val="0"/>
          <w:numId w:val="4"/>
        </w:numPr>
      </w:pPr>
      <w:r>
        <w:t xml:space="preserve">Moderately useful  (3) </w:t>
      </w:r>
    </w:p>
    <w:p w14:paraId="0EA27075" w14:textId="77777777" w:rsidR="003C182D" w:rsidRDefault="00000000">
      <w:pPr>
        <w:pStyle w:val="ListParagraph"/>
        <w:keepNext/>
        <w:numPr>
          <w:ilvl w:val="0"/>
          <w:numId w:val="4"/>
        </w:numPr>
      </w:pPr>
      <w:r>
        <w:t xml:space="preserve">Very useful  (4) </w:t>
      </w:r>
    </w:p>
    <w:p w14:paraId="08C0DF52" w14:textId="77777777" w:rsidR="003C182D" w:rsidRDefault="00000000">
      <w:pPr>
        <w:pStyle w:val="ListParagraph"/>
        <w:keepNext/>
        <w:numPr>
          <w:ilvl w:val="0"/>
          <w:numId w:val="4"/>
        </w:numPr>
      </w:pPr>
      <w:r>
        <w:t xml:space="preserve">Extremely useful  (5) </w:t>
      </w:r>
    </w:p>
    <w:p w14:paraId="6A4403B6" w14:textId="77777777" w:rsidR="003C182D" w:rsidRDefault="003C182D"/>
    <w:p w14:paraId="4E4F3C6D" w14:textId="77777777" w:rsidR="003C182D" w:rsidRDefault="003C182D">
      <w:pPr>
        <w:pStyle w:val="QuestionSeparator"/>
      </w:pPr>
    </w:p>
    <w:p w14:paraId="50CDFD3C" w14:textId="77777777" w:rsidR="003C182D" w:rsidRDefault="003C182D"/>
    <w:p w14:paraId="0978C642" w14:textId="77777777" w:rsidR="003C182D" w:rsidRDefault="00000000">
      <w:pPr>
        <w:keepNext/>
      </w:pPr>
      <w:r>
        <w:t>Q3 Have you had any formal exposure or training in AI?</w:t>
      </w:r>
    </w:p>
    <w:p w14:paraId="795A952F" w14:textId="77777777" w:rsidR="003C182D" w:rsidRDefault="00000000">
      <w:pPr>
        <w:pStyle w:val="ListParagraph"/>
        <w:keepNext/>
        <w:numPr>
          <w:ilvl w:val="0"/>
          <w:numId w:val="4"/>
        </w:numPr>
      </w:pPr>
      <w:r>
        <w:t xml:space="preserve">Yes  (1) </w:t>
      </w:r>
    </w:p>
    <w:p w14:paraId="231A29A8" w14:textId="77777777" w:rsidR="003C182D" w:rsidRDefault="00000000">
      <w:pPr>
        <w:pStyle w:val="ListParagraph"/>
        <w:keepNext/>
        <w:numPr>
          <w:ilvl w:val="0"/>
          <w:numId w:val="4"/>
        </w:numPr>
      </w:pPr>
      <w:r>
        <w:t xml:space="preserve">No  (2) </w:t>
      </w:r>
    </w:p>
    <w:p w14:paraId="3DBCD5FE" w14:textId="77777777" w:rsidR="003C182D" w:rsidRDefault="00000000">
      <w:pPr>
        <w:pStyle w:val="ListParagraph"/>
        <w:keepNext/>
        <w:numPr>
          <w:ilvl w:val="0"/>
          <w:numId w:val="4"/>
        </w:numPr>
      </w:pPr>
      <w:r>
        <w:t xml:space="preserve">Not Sure  (3) </w:t>
      </w:r>
    </w:p>
    <w:p w14:paraId="106A4173" w14:textId="77777777" w:rsidR="003C182D" w:rsidRDefault="003C182D"/>
    <w:p w14:paraId="575D99E4" w14:textId="77777777" w:rsidR="003C182D" w:rsidRDefault="003C182D">
      <w:pPr>
        <w:pStyle w:val="QuestionSeparator"/>
      </w:pPr>
    </w:p>
    <w:p w14:paraId="3CE593C0" w14:textId="77777777" w:rsidR="003C182D" w:rsidRDefault="00000000">
      <w:pPr>
        <w:pStyle w:val="QDisplayLogic"/>
        <w:keepNext/>
      </w:pPr>
      <w:r>
        <w:t>Display This Question:</w:t>
      </w:r>
    </w:p>
    <w:p w14:paraId="4E61F102" w14:textId="77777777" w:rsidR="003C182D" w:rsidRDefault="00000000">
      <w:pPr>
        <w:pStyle w:val="QDisplayLogic"/>
        <w:keepNext/>
        <w:ind w:firstLine="400"/>
      </w:pPr>
      <w:r>
        <w:t>If Have you had any formal exposure or training in AI? = Yes</w:t>
      </w:r>
    </w:p>
    <w:tbl>
      <w:tblPr>
        <w:tblStyle w:val="QQuestionIconTable"/>
        <w:tblW w:w="50" w:type="auto"/>
        <w:tblLook w:val="07E0" w:firstRow="1" w:lastRow="1" w:firstColumn="1" w:lastColumn="1" w:noHBand="1" w:noVBand="1"/>
      </w:tblPr>
      <w:tblGrid>
        <w:gridCol w:w="380"/>
      </w:tblGrid>
      <w:tr w:rsidR="003C182D" w14:paraId="0E1B13ED" w14:textId="77777777">
        <w:tc>
          <w:tcPr>
            <w:tcW w:w="50" w:type="dxa"/>
          </w:tcPr>
          <w:p w14:paraId="1E67C5C7" w14:textId="77777777" w:rsidR="003C182D" w:rsidRDefault="00000000">
            <w:pPr>
              <w:keepNext/>
            </w:pPr>
            <w:r>
              <w:rPr>
                <w:noProof/>
              </w:rPr>
              <w:drawing>
                <wp:inline distT="0" distB="0" distL="0" distR="0" wp14:anchorId="3000F9B6" wp14:editId="307892DC">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3FD81A27" w14:textId="77777777" w:rsidR="003C182D" w:rsidRDefault="003C182D"/>
    <w:p w14:paraId="607026B4" w14:textId="77777777" w:rsidR="003C182D" w:rsidRDefault="00000000">
      <w:pPr>
        <w:keepNext/>
      </w:pPr>
      <w:r>
        <w:lastRenderedPageBreak/>
        <w:t>Q4 If yes, what kind of training or exposure did you have (Tick all that apply)?</w:t>
      </w:r>
    </w:p>
    <w:p w14:paraId="4989ADBE" w14:textId="77777777" w:rsidR="003C182D" w:rsidRDefault="00000000">
      <w:pPr>
        <w:pStyle w:val="ListParagraph"/>
        <w:keepNext/>
        <w:numPr>
          <w:ilvl w:val="0"/>
          <w:numId w:val="2"/>
        </w:numPr>
      </w:pPr>
      <w:r>
        <w:t xml:space="preserve">Basic Orientation to AI  (1) </w:t>
      </w:r>
    </w:p>
    <w:p w14:paraId="41DB3082" w14:textId="77777777" w:rsidR="003C182D" w:rsidRDefault="00000000">
      <w:pPr>
        <w:pStyle w:val="ListParagraph"/>
        <w:keepNext/>
        <w:numPr>
          <w:ilvl w:val="0"/>
          <w:numId w:val="2"/>
        </w:numPr>
      </w:pPr>
      <w:r>
        <w:t xml:space="preserve">Training on AI use in patient care (diagnosis, treatment, lab services, etc.)  (2) </w:t>
      </w:r>
    </w:p>
    <w:p w14:paraId="10E0C6F1" w14:textId="77777777" w:rsidR="003C182D" w:rsidRDefault="00000000">
      <w:pPr>
        <w:pStyle w:val="ListParagraph"/>
        <w:keepNext/>
        <w:numPr>
          <w:ilvl w:val="0"/>
          <w:numId w:val="2"/>
        </w:numPr>
      </w:pPr>
      <w:r>
        <w:t xml:space="preserve">Training in AI use in management and leadership  (3) </w:t>
      </w:r>
    </w:p>
    <w:p w14:paraId="1A3CCB9E" w14:textId="77777777" w:rsidR="003C182D" w:rsidRDefault="00000000">
      <w:pPr>
        <w:pStyle w:val="ListParagraph"/>
        <w:keepNext/>
        <w:numPr>
          <w:ilvl w:val="0"/>
          <w:numId w:val="2"/>
        </w:numPr>
      </w:pPr>
      <w:r>
        <w:t xml:space="preserve">Training in technical aspects of AI  (4) </w:t>
      </w:r>
    </w:p>
    <w:p w14:paraId="295C2B7D" w14:textId="77777777" w:rsidR="003C182D" w:rsidRDefault="00000000">
      <w:pPr>
        <w:pStyle w:val="ListParagraph"/>
        <w:keepNext/>
        <w:numPr>
          <w:ilvl w:val="0"/>
          <w:numId w:val="2"/>
        </w:numPr>
      </w:pPr>
      <w:r>
        <w:t xml:space="preserve">Other forms of AI training  (5) </w:t>
      </w:r>
    </w:p>
    <w:p w14:paraId="4FFD3200" w14:textId="77777777" w:rsidR="003C182D" w:rsidRDefault="003C182D"/>
    <w:p w14:paraId="3F7410CD" w14:textId="77777777" w:rsidR="003C182D" w:rsidRDefault="003C182D">
      <w:pPr>
        <w:pStyle w:val="QuestionSeparator"/>
      </w:pPr>
    </w:p>
    <w:p w14:paraId="62B56A67" w14:textId="77777777" w:rsidR="003C182D" w:rsidRDefault="003C182D"/>
    <w:p w14:paraId="64BFDAC4" w14:textId="77777777" w:rsidR="003C182D" w:rsidRDefault="00000000">
      <w:pPr>
        <w:keepNext/>
      </w:pPr>
      <w:r>
        <w:t>Q5 Has your institution or organization adopted/begun the process of AI adoption, adaptation, and use?</w:t>
      </w:r>
    </w:p>
    <w:p w14:paraId="2F3879E1" w14:textId="77777777" w:rsidR="003C182D" w:rsidRDefault="00000000">
      <w:pPr>
        <w:pStyle w:val="ListParagraph"/>
        <w:keepNext/>
        <w:numPr>
          <w:ilvl w:val="0"/>
          <w:numId w:val="4"/>
        </w:numPr>
      </w:pPr>
      <w:r>
        <w:t xml:space="preserve">Yes, we have adopted AI  (1) </w:t>
      </w:r>
    </w:p>
    <w:p w14:paraId="24A87D10" w14:textId="77777777" w:rsidR="003C182D" w:rsidRDefault="00000000">
      <w:pPr>
        <w:pStyle w:val="ListParagraph"/>
        <w:keepNext/>
        <w:numPr>
          <w:ilvl w:val="0"/>
          <w:numId w:val="4"/>
        </w:numPr>
      </w:pPr>
      <w:r>
        <w:t xml:space="preserve">Yes, we will adopt AI  (2) </w:t>
      </w:r>
    </w:p>
    <w:p w14:paraId="6ED29DDC" w14:textId="77777777" w:rsidR="003C182D" w:rsidRDefault="00000000">
      <w:pPr>
        <w:pStyle w:val="ListParagraph"/>
        <w:keepNext/>
        <w:numPr>
          <w:ilvl w:val="0"/>
          <w:numId w:val="4"/>
        </w:numPr>
      </w:pPr>
      <w:r>
        <w:t xml:space="preserve">Yes, we are beginning to think about adopting AI  (3) </w:t>
      </w:r>
    </w:p>
    <w:p w14:paraId="20FEF2F7" w14:textId="77777777" w:rsidR="003C182D" w:rsidRDefault="00000000">
      <w:pPr>
        <w:pStyle w:val="ListParagraph"/>
        <w:keepNext/>
        <w:numPr>
          <w:ilvl w:val="0"/>
          <w:numId w:val="4"/>
        </w:numPr>
      </w:pPr>
      <w:r>
        <w:t xml:space="preserve">No, we have not started adopting AI  (4) </w:t>
      </w:r>
    </w:p>
    <w:p w14:paraId="6FBBB2E3" w14:textId="77777777" w:rsidR="003C182D" w:rsidRDefault="00000000">
      <w:pPr>
        <w:pStyle w:val="ListParagraph"/>
        <w:keepNext/>
        <w:numPr>
          <w:ilvl w:val="0"/>
          <w:numId w:val="4"/>
        </w:numPr>
      </w:pPr>
      <w:r>
        <w:t xml:space="preserve">I do not know  (5) </w:t>
      </w:r>
    </w:p>
    <w:p w14:paraId="0ECAA168" w14:textId="77777777" w:rsidR="003C182D" w:rsidRDefault="003C182D"/>
    <w:p w14:paraId="0E9EDED6" w14:textId="77777777" w:rsidR="003C182D" w:rsidRDefault="003C182D">
      <w:pPr>
        <w:pStyle w:val="QuestionSeparator"/>
      </w:pPr>
    </w:p>
    <w:p w14:paraId="7FD7793A" w14:textId="77777777" w:rsidR="003C182D" w:rsidRDefault="00000000">
      <w:pPr>
        <w:pStyle w:val="QDisplayLogic"/>
        <w:keepNext/>
      </w:pPr>
      <w:r>
        <w:t>Display This Question:</w:t>
      </w:r>
    </w:p>
    <w:p w14:paraId="08529CD6" w14:textId="77777777" w:rsidR="003C182D" w:rsidRDefault="00000000">
      <w:pPr>
        <w:pStyle w:val="QDisplayLogic"/>
        <w:keepNext/>
        <w:ind w:firstLine="400"/>
      </w:pPr>
      <w:r>
        <w:t>If Has your institution or organization adopted/begun the process of AI adoption, adaptation, and use? != No, we have not started adopting AI</w:t>
      </w:r>
    </w:p>
    <w:p w14:paraId="64576D78" w14:textId="77777777" w:rsidR="003C182D" w:rsidRDefault="003C182D"/>
    <w:p w14:paraId="090F897C" w14:textId="77777777" w:rsidR="003C182D" w:rsidRDefault="00000000">
      <w:pPr>
        <w:keepNext/>
      </w:pPr>
      <w:r>
        <w:lastRenderedPageBreak/>
        <w:t>Q6 If your organization has started adopting AI, who is leading the process of AI adoption? </w:t>
      </w:r>
    </w:p>
    <w:p w14:paraId="341A1B4F" w14:textId="77777777" w:rsidR="003C182D" w:rsidRDefault="00000000">
      <w:pPr>
        <w:pStyle w:val="ListParagraph"/>
        <w:keepNext/>
        <w:numPr>
          <w:ilvl w:val="0"/>
          <w:numId w:val="4"/>
        </w:numPr>
      </w:pPr>
      <w:r>
        <w:t xml:space="preserve">Top-level/Executive Leadership  (1) </w:t>
      </w:r>
    </w:p>
    <w:p w14:paraId="6896878E" w14:textId="77777777" w:rsidR="003C182D" w:rsidRDefault="00000000">
      <w:pPr>
        <w:pStyle w:val="ListParagraph"/>
        <w:keepNext/>
        <w:numPr>
          <w:ilvl w:val="0"/>
          <w:numId w:val="4"/>
        </w:numPr>
      </w:pPr>
      <w:r>
        <w:t xml:space="preserve">Middle Level/Management Staff  (2) </w:t>
      </w:r>
    </w:p>
    <w:p w14:paraId="71DB34F7" w14:textId="77777777" w:rsidR="003C182D" w:rsidRDefault="00000000">
      <w:pPr>
        <w:pStyle w:val="ListParagraph"/>
        <w:keepNext/>
        <w:numPr>
          <w:ilvl w:val="0"/>
          <w:numId w:val="4"/>
        </w:numPr>
      </w:pPr>
      <w:r>
        <w:t xml:space="preserve">Operational Staff  (3) </w:t>
      </w:r>
    </w:p>
    <w:p w14:paraId="018BD488" w14:textId="77777777" w:rsidR="003C182D" w:rsidRDefault="00000000">
      <w:pPr>
        <w:pStyle w:val="ListParagraph"/>
        <w:keepNext/>
        <w:numPr>
          <w:ilvl w:val="0"/>
          <w:numId w:val="4"/>
        </w:numPr>
      </w:pPr>
      <w:r>
        <w:t xml:space="preserve">Technical Staff  (4) </w:t>
      </w:r>
    </w:p>
    <w:p w14:paraId="6C650EFD" w14:textId="77777777" w:rsidR="003C182D" w:rsidRDefault="00000000">
      <w:pPr>
        <w:pStyle w:val="ListParagraph"/>
        <w:keepNext/>
        <w:numPr>
          <w:ilvl w:val="0"/>
          <w:numId w:val="4"/>
        </w:numPr>
      </w:pPr>
      <w:r>
        <w:t xml:space="preserve">Outsourced  (5) </w:t>
      </w:r>
    </w:p>
    <w:p w14:paraId="7BFCF8D8" w14:textId="77777777" w:rsidR="003C182D" w:rsidRDefault="00000000">
      <w:pPr>
        <w:pStyle w:val="ListParagraph"/>
        <w:keepNext/>
        <w:numPr>
          <w:ilvl w:val="0"/>
          <w:numId w:val="4"/>
        </w:numPr>
      </w:pPr>
      <w:r>
        <w:t xml:space="preserve">I do not know  (6) </w:t>
      </w:r>
    </w:p>
    <w:p w14:paraId="32E3624B" w14:textId="77777777" w:rsidR="003C182D" w:rsidRDefault="003C182D"/>
    <w:p w14:paraId="583E9968" w14:textId="77777777" w:rsidR="003C182D" w:rsidRDefault="003C182D">
      <w:pPr>
        <w:pStyle w:val="QuestionSeparator"/>
      </w:pPr>
    </w:p>
    <w:p w14:paraId="74901387" w14:textId="77777777" w:rsidR="003C182D" w:rsidRDefault="003C182D"/>
    <w:p w14:paraId="564A1FB2" w14:textId="77777777" w:rsidR="003C182D" w:rsidRDefault="00000000">
      <w:pPr>
        <w:keepNext/>
      </w:pPr>
      <w:r>
        <w:t>Q7 Has your organization trained anyone on AI use?</w:t>
      </w:r>
    </w:p>
    <w:p w14:paraId="74AEE107" w14:textId="77777777" w:rsidR="003C182D" w:rsidRDefault="00000000">
      <w:pPr>
        <w:pStyle w:val="ListParagraph"/>
        <w:keepNext/>
        <w:numPr>
          <w:ilvl w:val="0"/>
          <w:numId w:val="4"/>
        </w:numPr>
      </w:pPr>
      <w:r>
        <w:t xml:space="preserve">Yes  (1) </w:t>
      </w:r>
    </w:p>
    <w:p w14:paraId="73FBC2ED" w14:textId="77777777" w:rsidR="003C182D" w:rsidRDefault="00000000">
      <w:pPr>
        <w:pStyle w:val="ListParagraph"/>
        <w:keepNext/>
        <w:numPr>
          <w:ilvl w:val="0"/>
          <w:numId w:val="4"/>
        </w:numPr>
      </w:pPr>
      <w:r>
        <w:t xml:space="preserve">No  (2) </w:t>
      </w:r>
    </w:p>
    <w:p w14:paraId="1C71E1D4" w14:textId="77777777" w:rsidR="003C182D" w:rsidRDefault="00000000">
      <w:pPr>
        <w:pStyle w:val="ListParagraph"/>
        <w:keepNext/>
        <w:numPr>
          <w:ilvl w:val="0"/>
          <w:numId w:val="4"/>
        </w:numPr>
      </w:pPr>
      <w:r>
        <w:t xml:space="preserve">I do not know/I am not sure  (3) </w:t>
      </w:r>
    </w:p>
    <w:p w14:paraId="57F152DD" w14:textId="77777777" w:rsidR="003C182D" w:rsidRDefault="003C182D"/>
    <w:p w14:paraId="6004C1BF" w14:textId="77777777" w:rsidR="003C182D" w:rsidRDefault="003C182D">
      <w:pPr>
        <w:pStyle w:val="QuestionSeparator"/>
      </w:pPr>
    </w:p>
    <w:p w14:paraId="3189B7F2" w14:textId="77777777" w:rsidR="003C182D" w:rsidRDefault="00000000">
      <w:pPr>
        <w:pStyle w:val="QDisplayLogic"/>
        <w:keepNext/>
      </w:pPr>
      <w:r>
        <w:t>Display This Question:</w:t>
      </w:r>
    </w:p>
    <w:p w14:paraId="0B62868D" w14:textId="77777777" w:rsidR="003C182D" w:rsidRDefault="00000000">
      <w:pPr>
        <w:pStyle w:val="QDisplayLogic"/>
        <w:keepNext/>
        <w:ind w:firstLine="400"/>
      </w:pPr>
      <w:r>
        <w:t>If Has your organization trained anyone on AI use? = Yes</w:t>
      </w:r>
    </w:p>
    <w:p w14:paraId="5DD07536" w14:textId="77777777" w:rsidR="003C182D" w:rsidRDefault="003C182D"/>
    <w:p w14:paraId="212D75FB" w14:textId="77777777" w:rsidR="003C182D" w:rsidRDefault="00000000">
      <w:pPr>
        <w:keepNext/>
      </w:pPr>
      <w:r>
        <w:lastRenderedPageBreak/>
        <w:t>Q8 If staff has been trained, who benefited from the training (Tick all that apply)?</w:t>
      </w:r>
    </w:p>
    <w:p w14:paraId="6813DE18" w14:textId="77777777" w:rsidR="003C182D" w:rsidRDefault="00000000">
      <w:pPr>
        <w:pStyle w:val="ListParagraph"/>
        <w:keepNext/>
        <w:numPr>
          <w:ilvl w:val="0"/>
          <w:numId w:val="2"/>
        </w:numPr>
      </w:pPr>
      <w:r>
        <w:t xml:space="preserve">Executive Leadership/Top-Level  (1) </w:t>
      </w:r>
    </w:p>
    <w:p w14:paraId="5D3C3C99" w14:textId="77777777" w:rsidR="003C182D" w:rsidRDefault="00000000">
      <w:pPr>
        <w:pStyle w:val="ListParagraph"/>
        <w:keepNext/>
        <w:numPr>
          <w:ilvl w:val="0"/>
          <w:numId w:val="2"/>
        </w:numPr>
      </w:pPr>
      <w:r>
        <w:t xml:space="preserve">Management Staff/Mid-level  (2) </w:t>
      </w:r>
    </w:p>
    <w:p w14:paraId="6AED996A" w14:textId="77777777" w:rsidR="003C182D" w:rsidRDefault="00000000">
      <w:pPr>
        <w:pStyle w:val="ListParagraph"/>
        <w:keepNext/>
        <w:numPr>
          <w:ilvl w:val="0"/>
          <w:numId w:val="2"/>
        </w:numPr>
      </w:pPr>
      <w:r>
        <w:t xml:space="preserve">Operational Staff  (3) </w:t>
      </w:r>
    </w:p>
    <w:p w14:paraId="38235D90" w14:textId="77777777" w:rsidR="003C182D" w:rsidRDefault="00000000">
      <w:pPr>
        <w:pStyle w:val="ListParagraph"/>
        <w:keepNext/>
        <w:numPr>
          <w:ilvl w:val="0"/>
          <w:numId w:val="2"/>
        </w:numPr>
      </w:pPr>
      <w:r>
        <w:t xml:space="preserve">IT staff  (4) </w:t>
      </w:r>
    </w:p>
    <w:p w14:paraId="3FC92013" w14:textId="77777777" w:rsidR="003C182D" w:rsidRDefault="00000000">
      <w:pPr>
        <w:pStyle w:val="ListParagraph"/>
        <w:keepNext/>
        <w:numPr>
          <w:ilvl w:val="0"/>
          <w:numId w:val="2"/>
        </w:numPr>
      </w:pPr>
      <w:r>
        <w:t xml:space="preserve">Others  (5) </w:t>
      </w:r>
    </w:p>
    <w:p w14:paraId="21E04CAD" w14:textId="77777777" w:rsidR="003C182D" w:rsidRDefault="00000000">
      <w:pPr>
        <w:pStyle w:val="ListParagraph"/>
        <w:keepNext/>
        <w:numPr>
          <w:ilvl w:val="0"/>
          <w:numId w:val="2"/>
        </w:numPr>
      </w:pPr>
      <w:r>
        <w:t xml:space="preserve">I do not want to answer  (6) </w:t>
      </w:r>
    </w:p>
    <w:p w14:paraId="34EA3F2C" w14:textId="77777777" w:rsidR="003C182D" w:rsidRDefault="003C182D"/>
    <w:p w14:paraId="198648EA" w14:textId="77777777" w:rsidR="003C182D" w:rsidRDefault="003C182D">
      <w:pPr>
        <w:pStyle w:val="QuestionSeparator"/>
      </w:pPr>
    </w:p>
    <w:tbl>
      <w:tblPr>
        <w:tblStyle w:val="QQuestionIconTable"/>
        <w:tblW w:w="50" w:type="auto"/>
        <w:tblLook w:val="07E0" w:firstRow="1" w:lastRow="1" w:firstColumn="1" w:lastColumn="1" w:noHBand="1" w:noVBand="1"/>
      </w:tblPr>
      <w:tblGrid>
        <w:gridCol w:w="380"/>
      </w:tblGrid>
      <w:tr w:rsidR="003C182D" w14:paraId="779E28EC" w14:textId="77777777">
        <w:tc>
          <w:tcPr>
            <w:tcW w:w="50" w:type="dxa"/>
          </w:tcPr>
          <w:p w14:paraId="4FA7E8E3" w14:textId="77777777" w:rsidR="003C182D" w:rsidRDefault="00000000">
            <w:pPr>
              <w:keepNext/>
            </w:pPr>
            <w:r>
              <w:rPr>
                <w:noProof/>
              </w:rPr>
              <w:drawing>
                <wp:inline distT="0" distB="0" distL="0" distR="0" wp14:anchorId="1CA6D04D" wp14:editId="4691CD4C">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0994EB7C" w14:textId="77777777" w:rsidR="003C182D" w:rsidRDefault="003C182D"/>
    <w:p w14:paraId="311AB05E" w14:textId="77777777" w:rsidR="003C182D" w:rsidRDefault="00000000">
      <w:pPr>
        <w:keepNext/>
      </w:pPr>
      <w:r>
        <w:lastRenderedPageBreak/>
        <w:t>Q9 Where do you think AI would be most useful in the healthcare industry in the coming years? (Select at most three (3) responses)</w:t>
      </w:r>
    </w:p>
    <w:p w14:paraId="67ECC217" w14:textId="77777777" w:rsidR="003C182D" w:rsidRDefault="00000000">
      <w:pPr>
        <w:pStyle w:val="ListParagraph"/>
        <w:keepNext/>
        <w:numPr>
          <w:ilvl w:val="0"/>
          <w:numId w:val="2"/>
        </w:numPr>
      </w:pPr>
      <w:r>
        <w:t xml:space="preserve">Patient care (e.g. Treatment, Continuity of Care, Referral, etc.)  (1) </w:t>
      </w:r>
    </w:p>
    <w:p w14:paraId="00DED230" w14:textId="77777777" w:rsidR="003C182D" w:rsidRDefault="00000000">
      <w:pPr>
        <w:pStyle w:val="ListParagraph"/>
        <w:keepNext/>
        <w:numPr>
          <w:ilvl w:val="0"/>
          <w:numId w:val="2"/>
        </w:numPr>
      </w:pPr>
      <w:r>
        <w:t xml:space="preserve">Diagnosis (e.g. Radiology, Pathology, Endoscopy, etc.)  (2) </w:t>
      </w:r>
    </w:p>
    <w:p w14:paraId="7F322924" w14:textId="77777777" w:rsidR="003C182D" w:rsidRDefault="00000000">
      <w:pPr>
        <w:pStyle w:val="ListParagraph"/>
        <w:keepNext/>
        <w:numPr>
          <w:ilvl w:val="0"/>
          <w:numId w:val="2"/>
        </w:numPr>
      </w:pPr>
      <w:r>
        <w:t xml:space="preserve">Precision medicine (e.g. Gene Therapy, Cancer management, etc.  (9) </w:t>
      </w:r>
    </w:p>
    <w:p w14:paraId="426142A4" w14:textId="77777777" w:rsidR="003C182D" w:rsidRDefault="00000000">
      <w:pPr>
        <w:pStyle w:val="ListParagraph"/>
        <w:keepNext/>
        <w:numPr>
          <w:ilvl w:val="0"/>
          <w:numId w:val="2"/>
        </w:numPr>
      </w:pPr>
      <w:r>
        <w:t xml:space="preserve">Leadership and management  (3) </w:t>
      </w:r>
    </w:p>
    <w:p w14:paraId="284656A3" w14:textId="77777777" w:rsidR="003C182D" w:rsidRDefault="00000000">
      <w:pPr>
        <w:pStyle w:val="ListParagraph"/>
        <w:keepNext/>
        <w:numPr>
          <w:ilvl w:val="0"/>
          <w:numId w:val="2"/>
        </w:numPr>
      </w:pPr>
      <w:r>
        <w:t xml:space="preserve">Strategy development  (8) </w:t>
      </w:r>
    </w:p>
    <w:p w14:paraId="2D766283" w14:textId="77777777" w:rsidR="003C182D" w:rsidRDefault="00000000">
      <w:pPr>
        <w:pStyle w:val="ListParagraph"/>
        <w:keepNext/>
        <w:numPr>
          <w:ilvl w:val="0"/>
          <w:numId w:val="2"/>
        </w:numPr>
      </w:pPr>
      <w:r>
        <w:t xml:space="preserve">Financial management  (4) </w:t>
      </w:r>
    </w:p>
    <w:p w14:paraId="31AE1761" w14:textId="77777777" w:rsidR="003C182D" w:rsidRDefault="00000000">
      <w:pPr>
        <w:pStyle w:val="ListParagraph"/>
        <w:keepNext/>
        <w:numPr>
          <w:ilvl w:val="0"/>
          <w:numId w:val="2"/>
        </w:numPr>
      </w:pPr>
      <w:r>
        <w:t xml:space="preserve">Resource management  (6) </w:t>
      </w:r>
    </w:p>
    <w:p w14:paraId="7EC3AB44" w14:textId="77777777" w:rsidR="003C182D" w:rsidRDefault="00000000">
      <w:pPr>
        <w:pStyle w:val="ListParagraph"/>
        <w:keepNext/>
        <w:numPr>
          <w:ilvl w:val="0"/>
          <w:numId w:val="2"/>
        </w:numPr>
      </w:pPr>
      <w:r>
        <w:t xml:space="preserve">Staff management  (5) </w:t>
      </w:r>
    </w:p>
    <w:p w14:paraId="338E5766" w14:textId="77777777" w:rsidR="003C182D" w:rsidRDefault="00000000">
      <w:pPr>
        <w:pStyle w:val="ListParagraph"/>
        <w:keepNext/>
        <w:numPr>
          <w:ilvl w:val="0"/>
          <w:numId w:val="2"/>
        </w:numPr>
      </w:pPr>
      <w:r>
        <w:t xml:space="preserve">Report writing  (7) </w:t>
      </w:r>
    </w:p>
    <w:p w14:paraId="76BBBC18" w14:textId="77777777" w:rsidR="003C182D" w:rsidRDefault="00000000">
      <w:pPr>
        <w:pStyle w:val="ListParagraph"/>
        <w:keepNext/>
        <w:numPr>
          <w:ilvl w:val="0"/>
          <w:numId w:val="2"/>
        </w:numPr>
      </w:pPr>
      <w:r>
        <w:t xml:space="preserve">Others  (10) </w:t>
      </w:r>
    </w:p>
    <w:p w14:paraId="1B2BCEF8" w14:textId="77777777" w:rsidR="003C182D" w:rsidRDefault="00000000">
      <w:pPr>
        <w:pStyle w:val="ListParagraph"/>
        <w:keepNext/>
        <w:numPr>
          <w:ilvl w:val="0"/>
          <w:numId w:val="2"/>
        </w:numPr>
      </w:pPr>
      <w:r>
        <w:t xml:space="preserve">I do not want to specify  (11) </w:t>
      </w:r>
    </w:p>
    <w:p w14:paraId="7AAFC972" w14:textId="77777777" w:rsidR="003C182D" w:rsidRDefault="003C182D"/>
    <w:p w14:paraId="44D013F3" w14:textId="77777777" w:rsidR="003C182D" w:rsidRDefault="003C182D">
      <w:pPr>
        <w:pStyle w:val="QuestionSeparator"/>
      </w:pPr>
    </w:p>
    <w:tbl>
      <w:tblPr>
        <w:tblStyle w:val="QQuestionIconTable"/>
        <w:tblW w:w="50" w:type="auto"/>
        <w:tblLook w:val="07E0" w:firstRow="1" w:lastRow="1" w:firstColumn="1" w:lastColumn="1" w:noHBand="1" w:noVBand="1"/>
      </w:tblPr>
      <w:tblGrid>
        <w:gridCol w:w="380"/>
      </w:tblGrid>
      <w:tr w:rsidR="003C182D" w14:paraId="1C4D0867" w14:textId="77777777">
        <w:tc>
          <w:tcPr>
            <w:tcW w:w="50" w:type="dxa"/>
          </w:tcPr>
          <w:p w14:paraId="7D9A1CBA" w14:textId="77777777" w:rsidR="003C182D" w:rsidRDefault="00000000">
            <w:pPr>
              <w:keepNext/>
            </w:pPr>
            <w:r>
              <w:rPr>
                <w:noProof/>
              </w:rPr>
              <w:drawing>
                <wp:inline distT="0" distB="0" distL="0" distR="0" wp14:anchorId="627DC6B5" wp14:editId="0E3CEF64">
                  <wp:extent cx="228600" cy="228600"/>
                  <wp:effectExtent l="0" t="0" r="0" b="0"/>
                  <wp:docPr id="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52482292" w14:textId="77777777" w:rsidR="003C182D" w:rsidRDefault="003C182D"/>
    <w:p w14:paraId="34631BFF" w14:textId="77777777" w:rsidR="003C182D" w:rsidRDefault="00000000">
      <w:pPr>
        <w:keepNext/>
      </w:pPr>
      <w:r>
        <w:lastRenderedPageBreak/>
        <w:t>Q10 Where else do you think AI would be very useful in the healthcare industry in the coming years? (Select at most three (3) responses)</w:t>
      </w:r>
    </w:p>
    <w:p w14:paraId="5935E11F" w14:textId="77777777" w:rsidR="003C182D" w:rsidRDefault="00000000">
      <w:pPr>
        <w:pStyle w:val="ListParagraph"/>
        <w:keepNext/>
        <w:numPr>
          <w:ilvl w:val="0"/>
          <w:numId w:val="2"/>
        </w:numPr>
      </w:pPr>
      <w:r>
        <w:t xml:space="preserve">Patient care (e.g. Treatment, Continuity of Care, Referral, etc.)  (1) </w:t>
      </w:r>
    </w:p>
    <w:p w14:paraId="030A5A27" w14:textId="77777777" w:rsidR="003C182D" w:rsidRDefault="00000000">
      <w:pPr>
        <w:pStyle w:val="ListParagraph"/>
        <w:keepNext/>
        <w:numPr>
          <w:ilvl w:val="0"/>
          <w:numId w:val="2"/>
        </w:numPr>
      </w:pPr>
      <w:r>
        <w:t xml:space="preserve">Diagnosis (e.g. Radiology, Pathology, Endoscopy, etc.)  (2) </w:t>
      </w:r>
    </w:p>
    <w:p w14:paraId="3F312F42" w14:textId="77777777" w:rsidR="003C182D" w:rsidRDefault="00000000">
      <w:pPr>
        <w:pStyle w:val="ListParagraph"/>
        <w:keepNext/>
        <w:numPr>
          <w:ilvl w:val="0"/>
          <w:numId w:val="2"/>
        </w:numPr>
      </w:pPr>
      <w:r>
        <w:t xml:space="preserve">Leadership and management  (3) </w:t>
      </w:r>
    </w:p>
    <w:p w14:paraId="5CEECD72" w14:textId="77777777" w:rsidR="003C182D" w:rsidRDefault="00000000">
      <w:pPr>
        <w:pStyle w:val="ListParagraph"/>
        <w:keepNext/>
        <w:numPr>
          <w:ilvl w:val="0"/>
          <w:numId w:val="2"/>
        </w:numPr>
      </w:pPr>
      <w:r>
        <w:t xml:space="preserve">Financial management  (4) </w:t>
      </w:r>
    </w:p>
    <w:p w14:paraId="504C706B" w14:textId="77777777" w:rsidR="003C182D" w:rsidRDefault="00000000">
      <w:pPr>
        <w:pStyle w:val="ListParagraph"/>
        <w:keepNext/>
        <w:numPr>
          <w:ilvl w:val="0"/>
          <w:numId w:val="2"/>
        </w:numPr>
      </w:pPr>
      <w:r>
        <w:t xml:space="preserve">Staff management  (5) </w:t>
      </w:r>
    </w:p>
    <w:p w14:paraId="1F81A931" w14:textId="77777777" w:rsidR="003C182D" w:rsidRDefault="00000000">
      <w:pPr>
        <w:pStyle w:val="ListParagraph"/>
        <w:keepNext/>
        <w:numPr>
          <w:ilvl w:val="0"/>
          <w:numId w:val="2"/>
        </w:numPr>
      </w:pPr>
      <w:r>
        <w:t xml:space="preserve">Resource management  (6) </w:t>
      </w:r>
    </w:p>
    <w:p w14:paraId="4C447AFE" w14:textId="77777777" w:rsidR="003C182D" w:rsidRDefault="00000000">
      <w:pPr>
        <w:pStyle w:val="ListParagraph"/>
        <w:keepNext/>
        <w:numPr>
          <w:ilvl w:val="0"/>
          <w:numId w:val="2"/>
        </w:numPr>
      </w:pPr>
      <w:r>
        <w:t xml:space="preserve">Report writing  (7) </w:t>
      </w:r>
    </w:p>
    <w:p w14:paraId="7A2F32F8" w14:textId="77777777" w:rsidR="003C182D" w:rsidRDefault="00000000">
      <w:pPr>
        <w:pStyle w:val="ListParagraph"/>
        <w:keepNext/>
        <w:numPr>
          <w:ilvl w:val="0"/>
          <w:numId w:val="2"/>
        </w:numPr>
      </w:pPr>
      <w:r>
        <w:t xml:space="preserve">Strategy development  (8) </w:t>
      </w:r>
    </w:p>
    <w:p w14:paraId="7FC345FB" w14:textId="77777777" w:rsidR="003C182D" w:rsidRDefault="00000000">
      <w:pPr>
        <w:pStyle w:val="ListParagraph"/>
        <w:keepNext/>
        <w:numPr>
          <w:ilvl w:val="0"/>
          <w:numId w:val="2"/>
        </w:numPr>
      </w:pPr>
      <w:r>
        <w:t xml:space="preserve">Precision medicine (e.g. cancer management)  (9) </w:t>
      </w:r>
    </w:p>
    <w:p w14:paraId="0160B1FD" w14:textId="77777777" w:rsidR="003C182D" w:rsidRDefault="00000000">
      <w:pPr>
        <w:pStyle w:val="ListParagraph"/>
        <w:keepNext/>
        <w:numPr>
          <w:ilvl w:val="0"/>
          <w:numId w:val="2"/>
        </w:numPr>
      </w:pPr>
      <w:r>
        <w:t xml:space="preserve">Others  (10) </w:t>
      </w:r>
    </w:p>
    <w:p w14:paraId="7598D780" w14:textId="77777777" w:rsidR="003C182D" w:rsidRDefault="00000000">
      <w:pPr>
        <w:pStyle w:val="ListParagraph"/>
        <w:keepNext/>
        <w:numPr>
          <w:ilvl w:val="0"/>
          <w:numId w:val="2"/>
        </w:numPr>
      </w:pPr>
      <w:r>
        <w:t xml:space="preserve">I do not want to specify  (11) </w:t>
      </w:r>
    </w:p>
    <w:p w14:paraId="03904A3B" w14:textId="77777777" w:rsidR="003C182D" w:rsidRDefault="003C182D"/>
    <w:p w14:paraId="517C7AB2" w14:textId="77777777" w:rsidR="003C182D" w:rsidRDefault="003C182D">
      <w:pPr>
        <w:pStyle w:val="QuestionSeparator"/>
      </w:pPr>
    </w:p>
    <w:tbl>
      <w:tblPr>
        <w:tblStyle w:val="QQuestionIconTable"/>
        <w:tblW w:w="50" w:type="auto"/>
        <w:tblLook w:val="07E0" w:firstRow="1" w:lastRow="1" w:firstColumn="1" w:lastColumn="1" w:noHBand="1" w:noVBand="1"/>
      </w:tblPr>
      <w:tblGrid>
        <w:gridCol w:w="380"/>
      </w:tblGrid>
      <w:tr w:rsidR="003C182D" w14:paraId="3E6130B3" w14:textId="77777777">
        <w:tc>
          <w:tcPr>
            <w:tcW w:w="50" w:type="dxa"/>
          </w:tcPr>
          <w:p w14:paraId="2F7BE086" w14:textId="77777777" w:rsidR="003C182D" w:rsidRDefault="00000000">
            <w:pPr>
              <w:keepNext/>
            </w:pPr>
            <w:r>
              <w:rPr>
                <w:noProof/>
              </w:rPr>
              <w:drawing>
                <wp:inline distT="0" distB="0" distL="0" distR="0" wp14:anchorId="52B87671" wp14:editId="09A49FDA">
                  <wp:extent cx="228600" cy="228600"/>
                  <wp:effectExtent l="0" t="0" r="0" b="0"/>
                  <wp:docPr id="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31960976" w14:textId="77777777" w:rsidR="003C182D" w:rsidRDefault="003C182D"/>
    <w:p w14:paraId="63F5C3D0" w14:textId="77777777" w:rsidR="003C182D" w:rsidRDefault="00000000">
      <w:pPr>
        <w:keepNext/>
      </w:pPr>
      <w:r>
        <w:lastRenderedPageBreak/>
        <w:t>Q11 Where do you think AI would be least useful in the healthcare industry in the coming years? (Select at most three (3) responses)</w:t>
      </w:r>
    </w:p>
    <w:p w14:paraId="6665FB7F" w14:textId="77777777" w:rsidR="003C182D" w:rsidRDefault="00000000">
      <w:pPr>
        <w:pStyle w:val="ListParagraph"/>
        <w:keepNext/>
        <w:numPr>
          <w:ilvl w:val="0"/>
          <w:numId w:val="2"/>
        </w:numPr>
      </w:pPr>
      <w:r>
        <w:t xml:space="preserve">Patient care (e.g. Treatment, Continuity of Care, Referral, etc.)  (1) </w:t>
      </w:r>
    </w:p>
    <w:p w14:paraId="716E176B" w14:textId="77777777" w:rsidR="003C182D" w:rsidRDefault="00000000">
      <w:pPr>
        <w:pStyle w:val="ListParagraph"/>
        <w:keepNext/>
        <w:numPr>
          <w:ilvl w:val="0"/>
          <w:numId w:val="2"/>
        </w:numPr>
      </w:pPr>
      <w:r>
        <w:t xml:space="preserve">Diagnosis (e.g. Radiology, Pathology, Endoscopy, etc.)  (2) </w:t>
      </w:r>
    </w:p>
    <w:p w14:paraId="27854D5F" w14:textId="77777777" w:rsidR="003C182D" w:rsidRDefault="00000000">
      <w:pPr>
        <w:pStyle w:val="ListParagraph"/>
        <w:keepNext/>
        <w:numPr>
          <w:ilvl w:val="0"/>
          <w:numId w:val="2"/>
        </w:numPr>
      </w:pPr>
      <w:r>
        <w:t xml:space="preserve">Leadership and management  (3) </w:t>
      </w:r>
    </w:p>
    <w:p w14:paraId="3FF605C3" w14:textId="77777777" w:rsidR="003C182D" w:rsidRDefault="00000000">
      <w:pPr>
        <w:pStyle w:val="ListParagraph"/>
        <w:keepNext/>
        <w:numPr>
          <w:ilvl w:val="0"/>
          <w:numId w:val="2"/>
        </w:numPr>
      </w:pPr>
      <w:r>
        <w:t xml:space="preserve">Financial management  (4) </w:t>
      </w:r>
    </w:p>
    <w:p w14:paraId="5C47D1EB" w14:textId="77777777" w:rsidR="003C182D" w:rsidRDefault="00000000">
      <w:pPr>
        <w:pStyle w:val="ListParagraph"/>
        <w:keepNext/>
        <w:numPr>
          <w:ilvl w:val="0"/>
          <w:numId w:val="2"/>
        </w:numPr>
      </w:pPr>
      <w:r>
        <w:t xml:space="preserve">Staff management  (5) </w:t>
      </w:r>
    </w:p>
    <w:p w14:paraId="4A4D1A88" w14:textId="77777777" w:rsidR="003C182D" w:rsidRDefault="00000000">
      <w:pPr>
        <w:pStyle w:val="ListParagraph"/>
        <w:keepNext/>
        <w:numPr>
          <w:ilvl w:val="0"/>
          <w:numId w:val="2"/>
        </w:numPr>
      </w:pPr>
      <w:r>
        <w:t xml:space="preserve">Resource management  (6) </w:t>
      </w:r>
    </w:p>
    <w:p w14:paraId="0AFFBE68" w14:textId="77777777" w:rsidR="003C182D" w:rsidRDefault="00000000">
      <w:pPr>
        <w:pStyle w:val="ListParagraph"/>
        <w:keepNext/>
        <w:numPr>
          <w:ilvl w:val="0"/>
          <w:numId w:val="2"/>
        </w:numPr>
      </w:pPr>
      <w:r>
        <w:t xml:space="preserve">Report writing  (7) </w:t>
      </w:r>
    </w:p>
    <w:p w14:paraId="10385DF2" w14:textId="77777777" w:rsidR="003C182D" w:rsidRDefault="00000000">
      <w:pPr>
        <w:pStyle w:val="ListParagraph"/>
        <w:keepNext/>
        <w:numPr>
          <w:ilvl w:val="0"/>
          <w:numId w:val="2"/>
        </w:numPr>
      </w:pPr>
      <w:r>
        <w:t xml:space="preserve">Strategy development  (8) </w:t>
      </w:r>
    </w:p>
    <w:p w14:paraId="5D78CF4D" w14:textId="77777777" w:rsidR="003C182D" w:rsidRDefault="00000000">
      <w:pPr>
        <w:pStyle w:val="ListParagraph"/>
        <w:keepNext/>
        <w:numPr>
          <w:ilvl w:val="0"/>
          <w:numId w:val="2"/>
        </w:numPr>
      </w:pPr>
      <w:r>
        <w:t xml:space="preserve">Precision medicine (e.g. cancer management)  (9) </w:t>
      </w:r>
    </w:p>
    <w:p w14:paraId="7EB59443" w14:textId="77777777" w:rsidR="003C182D" w:rsidRDefault="00000000">
      <w:pPr>
        <w:pStyle w:val="ListParagraph"/>
        <w:keepNext/>
        <w:numPr>
          <w:ilvl w:val="0"/>
          <w:numId w:val="2"/>
        </w:numPr>
      </w:pPr>
      <w:r>
        <w:t xml:space="preserve">Others  (10) </w:t>
      </w:r>
    </w:p>
    <w:p w14:paraId="1705BFA2" w14:textId="77777777" w:rsidR="003C182D" w:rsidRDefault="00000000">
      <w:pPr>
        <w:pStyle w:val="ListParagraph"/>
        <w:keepNext/>
        <w:numPr>
          <w:ilvl w:val="0"/>
          <w:numId w:val="2"/>
        </w:numPr>
      </w:pPr>
      <w:r>
        <w:t xml:space="preserve">I do not want to specify  (11) </w:t>
      </w:r>
    </w:p>
    <w:p w14:paraId="529575E7" w14:textId="77777777" w:rsidR="003C182D" w:rsidRDefault="003C182D"/>
    <w:p w14:paraId="4AD906C5" w14:textId="77777777" w:rsidR="003C182D" w:rsidRDefault="003C182D">
      <w:pPr>
        <w:pStyle w:val="QuestionSeparator"/>
      </w:pPr>
    </w:p>
    <w:tbl>
      <w:tblPr>
        <w:tblStyle w:val="QQuestionIconTable"/>
        <w:tblW w:w="50" w:type="auto"/>
        <w:tblLook w:val="07E0" w:firstRow="1" w:lastRow="1" w:firstColumn="1" w:lastColumn="1" w:noHBand="1" w:noVBand="1"/>
      </w:tblPr>
      <w:tblGrid>
        <w:gridCol w:w="380"/>
      </w:tblGrid>
      <w:tr w:rsidR="003C182D" w14:paraId="3A0470C0" w14:textId="77777777">
        <w:tc>
          <w:tcPr>
            <w:tcW w:w="50" w:type="dxa"/>
          </w:tcPr>
          <w:p w14:paraId="02E583F8" w14:textId="77777777" w:rsidR="003C182D" w:rsidRDefault="00000000">
            <w:pPr>
              <w:keepNext/>
            </w:pPr>
            <w:r>
              <w:rPr>
                <w:noProof/>
              </w:rPr>
              <w:drawing>
                <wp:inline distT="0" distB="0" distL="0" distR="0" wp14:anchorId="0B9516A9" wp14:editId="7193082A">
                  <wp:extent cx="228600" cy="228600"/>
                  <wp:effectExtent l="0" t="0" r="0" b="0"/>
                  <wp:docPr id="5"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57663D4F" w14:textId="77777777" w:rsidR="003C182D" w:rsidRDefault="003C182D"/>
    <w:p w14:paraId="084ADC17" w14:textId="77777777" w:rsidR="003C182D" w:rsidRDefault="00000000">
      <w:pPr>
        <w:keepNext/>
      </w:pPr>
      <w:r>
        <w:lastRenderedPageBreak/>
        <w:t>Q12 What is/are the most important barrier(s) to AI adoption and implementation in your institution/industry (Select at most three (3) responses)</w:t>
      </w:r>
    </w:p>
    <w:p w14:paraId="3AEA1069" w14:textId="77777777" w:rsidR="003C182D" w:rsidRDefault="00000000">
      <w:pPr>
        <w:pStyle w:val="ListParagraph"/>
        <w:keepNext/>
        <w:numPr>
          <w:ilvl w:val="0"/>
          <w:numId w:val="2"/>
        </w:numPr>
      </w:pPr>
      <w:r>
        <w:t xml:space="preserve">Interest and attitude of staff  (1) </w:t>
      </w:r>
    </w:p>
    <w:p w14:paraId="40844C82" w14:textId="77777777" w:rsidR="003C182D" w:rsidRDefault="00000000">
      <w:pPr>
        <w:pStyle w:val="ListParagraph"/>
        <w:keepNext/>
        <w:numPr>
          <w:ilvl w:val="0"/>
          <w:numId w:val="2"/>
        </w:numPr>
      </w:pPr>
      <w:r>
        <w:t xml:space="preserve">Staff resistance to change  (2) </w:t>
      </w:r>
    </w:p>
    <w:p w14:paraId="2E77F231" w14:textId="77777777" w:rsidR="003C182D" w:rsidRDefault="00000000">
      <w:pPr>
        <w:pStyle w:val="ListParagraph"/>
        <w:keepNext/>
        <w:numPr>
          <w:ilvl w:val="0"/>
          <w:numId w:val="2"/>
        </w:numPr>
      </w:pPr>
      <w:r>
        <w:t xml:space="preserve">Knowledge of AI  (3) </w:t>
      </w:r>
    </w:p>
    <w:p w14:paraId="4A9308E8" w14:textId="77777777" w:rsidR="003C182D" w:rsidRDefault="00000000">
      <w:pPr>
        <w:pStyle w:val="ListParagraph"/>
        <w:keepNext/>
        <w:numPr>
          <w:ilvl w:val="0"/>
          <w:numId w:val="2"/>
        </w:numPr>
      </w:pPr>
      <w:r>
        <w:t xml:space="preserve">Staff skills and capacities  (4) </w:t>
      </w:r>
    </w:p>
    <w:p w14:paraId="05C99496" w14:textId="77777777" w:rsidR="003C182D" w:rsidRDefault="00000000">
      <w:pPr>
        <w:pStyle w:val="ListParagraph"/>
        <w:keepNext/>
        <w:numPr>
          <w:ilvl w:val="0"/>
          <w:numId w:val="2"/>
        </w:numPr>
      </w:pPr>
      <w:r>
        <w:t xml:space="preserve">Cost of acquisition  (5) </w:t>
      </w:r>
    </w:p>
    <w:p w14:paraId="2155EBFA" w14:textId="77777777" w:rsidR="003C182D" w:rsidRDefault="00000000">
      <w:pPr>
        <w:pStyle w:val="ListParagraph"/>
        <w:keepNext/>
        <w:numPr>
          <w:ilvl w:val="0"/>
          <w:numId w:val="2"/>
        </w:numPr>
      </w:pPr>
      <w:r>
        <w:t xml:space="preserve">Technology and equipment  (6) </w:t>
      </w:r>
    </w:p>
    <w:p w14:paraId="784A931C" w14:textId="77777777" w:rsidR="003C182D" w:rsidRDefault="00000000">
      <w:pPr>
        <w:pStyle w:val="ListParagraph"/>
        <w:keepNext/>
        <w:numPr>
          <w:ilvl w:val="0"/>
          <w:numId w:val="2"/>
        </w:numPr>
      </w:pPr>
      <w:r>
        <w:t xml:space="preserve">Leadership and management  (7) </w:t>
      </w:r>
    </w:p>
    <w:p w14:paraId="5FFA8957" w14:textId="77777777" w:rsidR="003C182D" w:rsidRDefault="00000000">
      <w:pPr>
        <w:pStyle w:val="ListParagraph"/>
        <w:keepNext/>
        <w:numPr>
          <w:ilvl w:val="0"/>
          <w:numId w:val="2"/>
        </w:numPr>
      </w:pPr>
      <w:r>
        <w:t xml:space="preserve">Organization wide adoption of AI  (8) </w:t>
      </w:r>
    </w:p>
    <w:p w14:paraId="2973A54D" w14:textId="77777777" w:rsidR="003C182D" w:rsidRDefault="00000000">
      <w:pPr>
        <w:pStyle w:val="ListParagraph"/>
        <w:keepNext/>
        <w:numPr>
          <w:ilvl w:val="0"/>
          <w:numId w:val="2"/>
        </w:numPr>
      </w:pPr>
      <w:r>
        <w:t xml:space="preserve">Fear of job loss  (9) </w:t>
      </w:r>
    </w:p>
    <w:p w14:paraId="54993484" w14:textId="77777777" w:rsidR="003C182D" w:rsidRDefault="00000000">
      <w:pPr>
        <w:pStyle w:val="ListParagraph"/>
        <w:keepNext/>
        <w:numPr>
          <w:ilvl w:val="0"/>
          <w:numId w:val="2"/>
        </w:numPr>
      </w:pPr>
      <w:r>
        <w:t xml:space="preserve">Others  (10) </w:t>
      </w:r>
    </w:p>
    <w:p w14:paraId="148098FA" w14:textId="77777777" w:rsidR="003C182D" w:rsidRDefault="003C182D"/>
    <w:p w14:paraId="24796D50" w14:textId="77777777" w:rsidR="003C182D" w:rsidRDefault="003C182D">
      <w:pPr>
        <w:pStyle w:val="QuestionSeparator"/>
      </w:pPr>
    </w:p>
    <w:tbl>
      <w:tblPr>
        <w:tblStyle w:val="QQuestionIconTable"/>
        <w:tblW w:w="50" w:type="auto"/>
        <w:tblLook w:val="07E0" w:firstRow="1" w:lastRow="1" w:firstColumn="1" w:lastColumn="1" w:noHBand="1" w:noVBand="1"/>
      </w:tblPr>
      <w:tblGrid>
        <w:gridCol w:w="380"/>
      </w:tblGrid>
      <w:tr w:rsidR="003C182D" w14:paraId="3BD7A479" w14:textId="77777777">
        <w:tc>
          <w:tcPr>
            <w:tcW w:w="50" w:type="dxa"/>
          </w:tcPr>
          <w:p w14:paraId="61635C45" w14:textId="77777777" w:rsidR="003C182D" w:rsidRDefault="00000000">
            <w:pPr>
              <w:keepNext/>
            </w:pPr>
            <w:r>
              <w:rPr>
                <w:noProof/>
              </w:rPr>
              <w:drawing>
                <wp:inline distT="0" distB="0" distL="0" distR="0" wp14:anchorId="30AD2AFF" wp14:editId="7E57364D">
                  <wp:extent cx="228600" cy="228600"/>
                  <wp:effectExtent l="0" t="0" r="0" b="0"/>
                  <wp:docPr id="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5ACD94E4" w14:textId="77777777" w:rsidR="003C182D" w:rsidRDefault="003C182D"/>
    <w:p w14:paraId="1BD5CDFD" w14:textId="77777777" w:rsidR="003C182D" w:rsidRDefault="00000000">
      <w:pPr>
        <w:keepNext/>
      </w:pPr>
      <w:r>
        <w:lastRenderedPageBreak/>
        <w:t>Q13 What is/are the second most important barrier(s) to AI adoption and implementation in your institution/industry (Select at most three (3) responses)</w:t>
      </w:r>
    </w:p>
    <w:p w14:paraId="744C309C" w14:textId="77777777" w:rsidR="003C182D" w:rsidRDefault="00000000">
      <w:pPr>
        <w:pStyle w:val="ListParagraph"/>
        <w:keepNext/>
        <w:numPr>
          <w:ilvl w:val="0"/>
          <w:numId w:val="2"/>
        </w:numPr>
      </w:pPr>
      <w:r>
        <w:t xml:space="preserve">Interest and attitude of staff  (1) </w:t>
      </w:r>
    </w:p>
    <w:p w14:paraId="29F1B860" w14:textId="77777777" w:rsidR="003C182D" w:rsidRDefault="00000000">
      <w:pPr>
        <w:pStyle w:val="ListParagraph"/>
        <w:keepNext/>
        <w:numPr>
          <w:ilvl w:val="0"/>
          <w:numId w:val="2"/>
        </w:numPr>
      </w:pPr>
      <w:r>
        <w:t xml:space="preserve">Staff resistance to change  (2) </w:t>
      </w:r>
    </w:p>
    <w:p w14:paraId="393AFD56" w14:textId="77777777" w:rsidR="003C182D" w:rsidRDefault="00000000">
      <w:pPr>
        <w:pStyle w:val="ListParagraph"/>
        <w:keepNext/>
        <w:numPr>
          <w:ilvl w:val="0"/>
          <w:numId w:val="2"/>
        </w:numPr>
      </w:pPr>
      <w:r>
        <w:t xml:space="preserve">Knowledge of AI  (3) </w:t>
      </w:r>
    </w:p>
    <w:p w14:paraId="2715AA81" w14:textId="77777777" w:rsidR="003C182D" w:rsidRDefault="00000000">
      <w:pPr>
        <w:pStyle w:val="ListParagraph"/>
        <w:keepNext/>
        <w:numPr>
          <w:ilvl w:val="0"/>
          <w:numId w:val="2"/>
        </w:numPr>
      </w:pPr>
      <w:r>
        <w:t xml:space="preserve">Staff skills and capacities  (4) </w:t>
      </w:r>
    </w:p>
    <w:p w14:paraId="053ADDAD" w14:textId="77777777" w:rsidR="003C182D" w:rsidRDefault="00000000">
      <w:pPr>
        <w:pStyle w:val="ListParagraph"/>
        <w:keepNext/>
        <w:numPr>
          <w:ilvl w:val="0"/>
          <w:numId w:val="2"/>
        </w:numPr>
      </w:pPr>
      <w:r>
        <w:t xml:space="preserve">Cost of acquisition  (5) </w:t>
      </w:r>
    </w:p>
    <w:p w14:paraId="3E56DBE9" w14:textId="77777777" w:rsidR="003C182D" w:rsidRDefault="00000000">
      <w:pPr>
        <w:pStyle w:val="ListParagraph"/>
        <w:keepNext/>
        <w:numPr>
          <w:ilvl w:val="0"/>
          <w:numId w:val="2"/>
        </w:numPr>
      </w:pPr>
      <w:r>
        <w:t xml:space="preserve">Technology and equipment  (6) </w:t>
      </w:r>
    </w:p>
    <w:p w14:paraId="253F5DFA" w14:textId="77777777" w:rsidR="003C182D" w:rsidRDefault="00000000">
      <w:pPr>
        <w:pStyle w:val="ListParagraph"/>
        <w:keepNext/>
        <w:numPr>
          <w:ilvl w:val="0"/>
          <w:numId w:val="2"/>
        </w:numPr>
      </w:pPr>
      <w:r>
        <w:t xml:space="preserve">Leadership and management  (7) </w:t>
      </w:r>
    </w:p>
    <w:p w14:paraId="0B04FB9E" w14:textId="77777777" w:rsidR="003C182D" w:rsidRDefault="00000000">
      <w:pPr>
        <w:pStyle w:val="ListParagraph"/>
        <w:keepNext/>
        <w:numPr>
          <w:ilvl w:val="0"/>
          <w:numId w:val="2"/>
        </w:numPr>
      </w:pPr>
      <w:r>
        <w:t xml:space="preserve">Organization wide adoption of AI  (8) </w:t>
      </w:r>
    </w:p>
    <w:p w14:paraId="59358DED" w14:textId="77777777" w:rsidR="003C182D" w:rsidRDefault="00000000">
      <w:pPr>
        <w:pStyle w:val="ListParagraph"/>
        <w:keepNext/>
        <w:numPr>
          <w:ilvl w:val="0"/>
          <w:numId w:val="2"/>
        </w:numPr>
      </w:pPr>
      <w:r>
        <w:t xml:space="preserve">Fear of job loss  (9) </w:t>
      </w:r>
    </w:p>
    <w:p w14:paraId="76929968" w14:textId="77777777" w:rsidR="003C182D" w:rsidRDefault="00000000">
      <w:pPr>
        <w:pStyle w:val="ListParagraph"/>
        <w:keepNext/>
        <w:numPr>
          <w:ilvl w:val="0"/>
          <w:numId w:val="2"/>
        </w:numPr>
      </w:pPr>
      <w:r>
        <w:t xml:space="preserve">Others  (10) </w:t>
      </w:r>
    </w:p>
    <w:p w14:paraId="71142297" w14:textId="77777777" w:rsidR="003C182D" w:rsidRDefault="003C182D"/>
    <w:p w14:paraId="2C7FE5C8" w14:textId="77777777" w:rsidR="003C182D" w:rsidRDefault="003C182D">
      <w:pPr>
        <w:pStyle w:val="QuestionSeparator"/>
      </w:pPr>
    </w:p>
    <w:tbl>
      <w:tblPr>
        <w:tblStyle w:val="QQuestionIconTable"/>
        <w:tblW w:w="50" w:type="auto"/>
        <w:tblLook w:val="07E0" w:firstRow="1" w:lastRow="1" w:firstColumn="1" w:lastColumn="1" w:noHBand="1" w:noVBand="1"/>
      </w:tblPr>
      <w:tblGrid>
        <w:gridCol w:w="380"/>
      </w:tblGrid>
      <w:tr w:rsidR="003C182D" w14:paraId="07C12594" w14:textId="77777777">
        <w:tc>
          <w:tcPr>
            <w:tcW w:w="50" w:type="dxa"/>
          </w:tcPr>
          <w:p w14:paraId="419EE4ED" w14:textId="77777777" w:rsidR="003C182D" w:rsidRDefault="00000000">
            <w:pPr>
              <w:keepNext/>
            </w:pPr>
            <w:r>
              <w:rPr>
                <w:noProof/>
              </w:rPr>
              <w:drawing>
                <wp:inline distT="0" distB="0" distL="0" distR="0" wp14:anchorId="72CB149E" wp14:editId="73E2D9EC">
                  <wp:extent cx="228600" cy="228600"/>
                  <wp:effectExtent l="0" t="0" r="0" b="0"/>
                  <wp:docPr id="7"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17CB4B33" w14:textId="77777777" w:rsidR="003C182D" w:rsidRDefault="003C182D"/>
    <w:p w14:paraId="6D10B259" w14:textId="77777777" w:rsidR="003C182D" w:rsidRDefault="00000000">
      <w:pPr>
        <w:keepNext/>
      </w:pPr>
      <w:r>
        <w:lastRenderedPageBreak/>
        <w:t>Q14 What is/are the least important barrier(s) to AI adoption and implementation in your institution/industry (Select at most three (3) responses)</w:t>
      </w:r>
    </w:p>
    <w:p w14:paraId="349703D5" w14:textId="77777777" w:rsidR="003C182D" w:rsidRDefault="00000000">
      <w:pPr>
        <w:pStyle w:val="ListParagraph"/>
        <w:keepNext/>
        <w:numPr>
          <w:ilvl w:val="0"/>
          <w:numId w:val="2"/>
        </w:numPr>
      </w:pPr>
      <w:r>
        <w:t xml:space="preserve">Interest and attitude of staff  (1) </w:t>
      </w:r>
    </w:p>
    <w:p w14:paraId="207AD3D4" w14:textId="77777777" w:rsidR="003C182D" w:rsidRDefault="00000000">
      <w:pPr>
        <w:pStyle w:val="ListParagraph"/>
        <w:keepNext/>
        <w:numPr>
          <w:ilvl w:val="0"/>
          <w:numId w:val="2"/>
        </w:numPr>
      </w:pPr>
      <w:r>
        <w:t xml:space="preserve">Staff resistance to change  (2) </w:t>
      </w:r>
    </w:p>
    <w:p w14:paraId="231D3081" w14:textId="77777777" w:rsidR="003C182D" w:rsidRDefault="00000000">
      <w:pPr>
        <w:pStyle w:val="ListParagraph"/>
        <w:keepNext/>
        <w:numPr>
          <w:ilvl w:val="0"/>
          <w:numId w:val="2"/>
        </w:numPr>
      </w:pPr>
      <w:r>
        <w:t xml:space="preserve">Knowledge of AI  (3) </w:t>
      </w:r>
    </w:p>
    <w:p w14:paraId="31DA7917" w14:textId="77777777" w:rsidR="003C182D" w:rsidRDefault="00000000">
      <w:pPr>
        <w:pStyle w:val="ListParagraph"/>
        <w:keepNext/>
        <w:numPr>
          <w:ilvl w:val="0"/>
          <w:numId w:val="2"/>
        </w:numPr>
      </w:pPr>
      <w:r>
        <w:t xml:space="preserve">Staff skills and capacities  (4) </w:t>
      </w:r>
    </w:p>
    <w:p w14:paraId="256431FC" w14:textId="77777777" w:rsidR="003C182D" w:rsidRDefault="00000000">
      <w:pPr>
        <w:pStyle w:val="ListParagraph"/>
        <w:keepNext/>
        <w:numPr>
          <w:ilvl w:val="0"/>
          <w:numId w:val="2"/>
        </w:numPr>
      </w:pPr>
      <w:r>
        <w:t xml:space="preserve">Cost of acquisition  (5) </w:t>
      </w:r>
    </w:p>
    <w:p w14:paraId="0FDE6718" w14:textId="77777777" w:rsidR="003C182D" w:rsidRDefault="00000000">
      <w:pPr>
        <w:pStyle w:val="ListParagraph"/>
        <w:keepNext/>
        <w:numPr>
          <w:ilvl w:val="0"/>
          <w:numId w:val="2"/>
        </w:numPr>
      </w:pPr>
      <w:r>
        <w:t xml:space="preserve">Technology and equipment  (6) </w:t>
      </w:r>
    </w:p>
    <w:p w14:paraId="6225AF53" w14:textId="77777777" w:rsidR="003C182D" w:rsidRDefault="00000000">
      <w:pPr>
        <w:pStyle w:val="ListParagraph"/>
        <w:keepNext/>
        <w:numPr>
          <w:ilvl w:val="0"/>
          <w:numId w:val="2"/>
        </w:numPr>
      </w:pPr>
      <w:r>
        <w:t xml:space="preserve">Leadership and management  (7) </w:t>
      </w:r>
    </w:p>
    <w:p w14:paraId="5AC3F86A" w14:textId="77777777" w:rsidR="003C182D" w:rsidRDefault="00000000">
      <w:pPr>
        <w:pStyle w:val="ListParagraph"/>
        <w:keepNext/>
        <w:numPr>
          <w:ilvl w:val="0"/>
          <w:numId w:val="2"/>
        </w:numPr>
      </w:pPr>
      <w:r>
        <w:t xml:space="preserve">Organization wide adoption of AI  (8) </w:t>
      </w:r>
    </w:p>
    <w:p w14:paraId="2B1DDE9D" w14:textId="77777777" w:rsidR="003C182D" w:rsidRDefault="00000000">
      <w:pPr>
        <w:pStyle w:val="ListParagraph"/>
        <w:keepNext/>
        <w:numPr>
          <w:ilvl w:val="0"/>
          <w:numId w:val="2"/>
        </w:numPr>
      </w:pPr>
      <w:r>
        <w:t xml:space="preserve">Fear of job loss  (9) </w:t>
      </w:r>
    </w:p>
    <w:p w14:paraId="33F1FA4A" w14:textId="77777777" w:rsidR="003C182D" w:rsidRDefault="00000000">
      <w:pPr>
        <w:pStyle w:val="ListParagraph"/>
        <w:keepNext/>
        <w:numPr>
          <w:ilvl w:val="0"/>
          <w:numId w:val="2"/>
        </w:numPr>
      </w:pPr>
      <w:r>
        <w:t xml:space="preserve">Others  (10) </w:t>
      </w:r>
    </w:p>
    <w:p w14:paraId="651BA6C6" w14:textId="77777777" w:rsidR="003C182D" w:rsidRDefault="003C182D"/>
    <w:p w14:paraId="70D9D51D" w14:textId="77777777" w:rsidR="003C182D" w:rsidRDefault="003C182D">
      <w:pPr>
        <w:pStyle w:val="QuestionSeparator"/>
      </w:pPr>
    </w:p>
    <w:p w14:paraId="6FD1BBE8" w14:textId="77777777" w:rsidR="003C182D" w:rsidRDefault="003C182D"/>
    <w:p w14:paraId="5C22B595" w14:textId="77777777" w:rsidR="003C182D" w:rsidRDefault="00000000">
      <w:pPr>
        <w:keepNext/>
      </w:pPr>
      <w:r>
        <w:t>Q15 Will you support AI adoption and embedding in your organization?</w:t>
      </w:r>
    </w:p>
    <w:p w14:paraId="3A9CEA2C" w14:textId="77777777" w:rsidR="003C182D" w:rsidRDefault="00000000">
      <w:pPr>
        <w:pStyle w:val="ListParagraph"/>
        <w:keepNext/>
        <w:numPr>
          <w:ilvl w:val="0"/>
          <w:numId w:val="4"/>
        </w:numPr>
      </w:pPr>
      <w:r>
        <w:t xml:space="preserve">Yes  (1) </w:t>
      </w:r>
    </w:p>
    <w:p w14:paraId="30D07A0B" w14:textId="77777777" w:rsidR="003C182D" w:rsidRDefault="00000000">
      <w:pPr>
        <w:pStyle w:val="ListParagraph"/>
        <w:keepNext/>
        <w:numPr>
          <w:ilvl w:val="0"/>
          <w:numId w:val="4"/>
        </w:numPr>
      </w:pPr>
      <w:r>
        <w:t xml:space="preserve">No  (2) </w:t>
      </w:r>
    </w:p>
    <w:p w14:paraId="48E6CC97" w14:textId="77777777" w:rsidR="003C182D" w:rsidRDefault="00000000">
      <w:pPr>
        <w:pStyle w:val="ListParagraph"/>
        <w:keepNext/>
        <w:numPr>
          <w:ilvl w:val="0"/>
          <w:numId w:val="4"/>
        </w:numPr>
      </w:pPr>
      <w:r>
        <w:t xml:space="preserve">Not sure  (4) </w:t>
      </w:r>
    </w:p>
    <w:p w14:paraId="59439977" w14:textId="77777777" w:rsidR="003C182D" w:rsidRDefault="003C182D"/>
    <w:p w14:paraId="1163578E" w14:textId="77777777" w:rsidR="003C182D" w:rsidRDefault="003C182D">
      <w:pPr>
        <w:pStyle w:val="QuestionSeparator"/>
      </w:pPr>
    </w:p>
    <w:p w14:paraId="2B229696" w14:textId="77777777" w:rsidR="003C182D" w:rsidRDefault="00000000">
      <w:pPr>
        <w:pStyle w:val="QDisplayLogic"/>
        <w:keepNext/>
      </w:pPr>
      <w:r>
        <w:t>Display This Question:</w:t>
      </w:r>
    </w:p>
    <w:p w14:paraId="68F7D494" w14:textId="77777777" w:rsidR="003C182D" w:rsidRDefault="00000000">
      <w:pPr>
        <w:pStyle w:val="QDisplayLogic"/>
        <w:keepNext/>
        <w:ind w:firstLine="400"/>
      </w:pPr>
      <w:r>
        <w:t>If Will you support AI adoption and embedding in your organization? != Yes</w:t>
      </w:r>
    </w:p>
    <w:p w14:paraId="06A314AD" w14:textId="77777777" w:rsidR="003C182D" w:rsidRDefault="003C182D"/>
    <w:p w14:paraId="395CDB55" w14:textId="77777777" w:rsidR="003C182D" w:rsidRDefault="00000000">
      <w:pPr>
        <w:keepNext/>
      </w:pPr>
      <w:r>
        <w:lastRenderedPageBreak/>
        <w:t>Q16 If your answer to Q15 is no, maybe or not sure, why? </w:t>
      </w:r>
    </w:p>
    <w:p w14:paraId="3A572558" w14:textId="77777777" w:rsidR="003C182D" w:rsidRDefault="00000000">
      <w:pPr>
        <w:pStyle w:val="TextEntryLine"/>
        <w:ind w:firstLine="400"/>
      </w:pPr>
      <w:r>
        <w:t>________________________________________________________________</w:t>
      </w:r>
    </w:p>
    <w:p w14:paraId="3C40762A" w14:textId="77777777" w:rsidR="003C182D" w:rsidRDefault="003C182D"/>
    <w:p w14:paraId="1001F0E4" w14:textId="77777777" w:rsidR="003C182D" w:rsidRDefault="003C182D">
      <w:pPr>
        <w:pStyle w:val="QuestionSeparator"/>
      </w:pPr>
    </w:p>
    <w:p w14:paraId="3583272E" w14:textId="77777777" w:rsidR="003C182D" w:rsidRDefault="003C182D"/>
    <w:p w14:paraId="0382ED13" w14:textId="77777777" w:rsidR="003C182D" w:rsidRDefault="00000000">
      <w:pPr>
        <w:keepNext/>
      </w:pPr>
      <w:r>
        <w:t>Q17 In what other way(s) will AI be useful in the healthcare industry?</w:t>
      </w:r>
    </w:p>
    <w:p w14:paraId="50CDB1D1" w14:textId="77777777" w:rsidR="003C182D" w:rsidRDefault="00000000">
      <w:pPr>
        <w:pStyle w:val="TextEntryLine"/>
        <w:ind w:firstLine="400"/>
      </w:pPr>
      <w:r>
        <w:t>________________________________________________________________</w:t>
      </w:r>
    </w:p>
    <w:p w14:paraId="7E2B7670" w14:textId="77777777" w:rsidR="003C182D" w:rsidRDefault="003C182D"/>
    <w:p w14:paraId="646BACE2" w14:textId="77777777" w:rsidR="003C182D" w:rsidRDefault="00000000">
      <w:pPr>
        <w:pStyle w:val="BlockEndLabel"/>
      </w:pPr>
      <w:r>
        <w:t>End of Block: Default Question Block</w:t>
      </w:r>
    </w:p>
    <w:p w14:paraId="11D4403B" w14:textId="77777777" w:rsidR="003C182D" w:rsidRDefault="003C182D">
      <w:pPr>
        <w:pStyle w:val="BlockSeparator"/>
      </w:pPr>
    </w:p>
    <w:p w14:paraId="16B0E104" w14:textId="77777777" w:rsidR="003C182D" w:rsidRDefault="00000000">
      <w:pPr>
        <w:pStyle w:val="BlockStartLabel"/>
      </w:pPr>
      <w:r>
        <w:t>Start of Block: Demographic Information: Now let us get to know you better.</w:t>
      </w:r>
    </w:p>
    <w:p w14:paraId="1AB5182B" w14:textId="77777777" w:rsidR="003C182D" w:rsidRDefault="003C182D"/>
    <w:p w14:paraId="306CE890" w14:textId="77777777" w:rsidR="003C182D" w:rsidRDefault="00000000">
      <w:pPr>
        <w:keepNext/>
      </w:pPr>
      <w:r>
        <w:t>Q18 What is your gender at birth</w:t>
      </w:r>
    </w:p>
    <w:p w14:paraId="5D22A5F7" w14:textId="77777777" w:rsidR="003C182D" w:rsidRDefault="00000000">
      <w:pPr>
        <w:pStyle w:val="ListParagraph"/>
        <w:keepNext/>
        <w:numPr>
          <w:ilvl w:val="0"/>
          <w:numId w:val="4"/>
        </w:numPr>
      </w:pPr>
      <w:r>
        <w:t xml:space="preserve">Male  (1) </w:t>
      </w:r>
    </w:p>
    <w:p w14:paraId="1545E3C7" w14:textId="77777777" w:rsidR="003C182D" w:rsidRDefault="00000000">
      <w:pPr>
        <w:pStyle w:val="ListParagraph"/>
        <w:keepNext/>
        <w:numPr>
          <w:ilvl w:val="0"/>
          <w:numId w:val="4"/>
        </w:numPr>
      </w:pPr>
      <w:r>
        <w:t xml:space="preserve">Female  (2) </w:t>
      </w:r>
    </w:p>
    <w:p w14:paraId="3540041D" w14:textId="77777777" w:rsidR="003C182D" w:rsidRDefault="00000000">
      <w:pPr>
        <w:pStyle w:val="ListParagraph"/>
        <w:keepNext/>
        <w:numPr>
          <w:ilvl w:val="0"/>
          <w:numId w:val="4"/>
        </w:numPr>
      </w:pPr>
      <w:r>
        <w:t xml:space="preserve">Non-binary / third gender  (3) </w:t>
      </w:r>
    </w:p>
    <w:p w14:paraId="73EA9690" w14:textId="77777777" w:rsidR="003C182D" w:rsidRDefault="00000000">
      <w:pPr>
        <w:pStyle w:val="ListParagraph"/>
        <w:keepNext/>
        <w:numPr>
          <w:ilvl w:val="0"/>
          <w:numId w:val="4"/>
        </w:numPr>
      </w:pPr>
      <w:r>
        <w:t xml:space="preserve">Others  (4) </w:t>
      </w:r>
    </w:p>
    <w:p w14:paraId="099EFDD7" w14:textId="77777777" w:rsidR="003C182D" w:rsidRDefault="00000000">
      <w:pPr>
        <w:pStyle w:val="ListParagraph"/>
        <w:keepNext/>
        <w:numPr>
          <w:ilvl w:val="0"/>
          <w:numId w:val="4"/>
        </w:numPr>
      </w:pPr>
      <w:r>
        <w:t xml:space="preserve">Prefer not to say  (5) </w:t>
      </w:r>
    </w:p>
    <w:p w14:paraId="337CC765" w14:textId="77777777" w:rsidR="003C182D" w:rsidRDefault="003C182D"/>
    <w:p w14:paraId="54FA4090" w14:textId="77777777" w:rsidR="003C182D" w:rsidRDefault="003C182D">
      <w:pPr>
        <w:pStyle w:val="QuestionSeparator"/>
      </w:pPr>
    </w:p>
    <w:p w14:paraId="1F8BAA1C" w14:textId="77777777" w:rsidR="003C182D" w:rsidRDefault="003C182D"/>
    <w:p w14:paraId="4C09A6D3" w14:textId="77777777" w:rsidR="003C182D" w:rsidRDefault="00000000">
      <w:pPr>
        <w:keepNext/>
      </w:pPr>
      <w:r>
        <w:t>Q19 How old are you in completed years?</w:t>
      </w:r>
    </w:p>
    <w:p w14:paraId="2951BE67" w14:textId="77777777" w:rsidR="003C182D" w:rsidRDefault="00000000">
      <w:pPr>
        <w:pStyle w:val="ListParagraph"/>
        <w:keepNext/>
        <w:numPr>
          <w:ilvl w:val="0"/>
          <w:numId w:val="4"/>
        </w:numPr>
      </w:pPr>
      <w:r>
        <w:t xml:space="preserve">Less than 20 years  (1) </w:t>
      </w:r>
    </w:p>
    <w:p w14:paraId="40022F6A" w14:textId="77777777" w:rsidR="003C182D" w:rsidRDefault="00000000">
      <w:pPr>
        <w:pStyle w:val="ListParagraph"/>
        <w:keepNext/>
        <w:numPr>
          <w:ilvl w:val="0"/>
          <w:numId w:val="4"/>
        </w:numPr>
      </w:pPr>
      <w:r>
        <w:t xml:space="preserve">20 - 29 years  (2) </w:t>
      </w:r>
    </w:p>
    <w:p w14:paraId="2EE1BF9D" w14:textId="77777777" w:rsidR="003C182D" w:rsidRDefault="00000000">
      <w:pPr>
        <w:pStyle w:val="ListParagraph"/>
        <w:keepNext/>
        <w:numPr>
          <w:ilvl w:val="0"/>
          <w:numId w:val="4"/>
        </w:numPr>
      </w:pPr>
      <w:r>
        <w:t xml:space="preserve">30 - 39 years  (3) </w:t>
      </w:r>
    </w:p>
    <w:p w14:paraId="2580B62A" w14:textId="77777777" w:rsidR="003C182D" w:rsidRDefault="00000000">
      <w:pPr>
        <w:pStyle w:val="ListParagraph"/>
        <w:keepNext/>
        <w:numPr>
          <w:ilvl w:val="0"/>
          <w:numId w:val="4"/>
        </w:numPr>
      </w:pPr>
      <w:r>
        <w:t xml:space="preserve">40 - 49 years  (4) </w:t>
      </w:r>
    </w:p>
    <w:p w14:paraId="55D931B6" w14:textId="77777777" w:rsidR="003C182D" w:rsidRDefault="00000000">
      <w:pPr>
        <w:pStyle w:val="ListParagraph"/>
        <w:keepNext/>
        <w:numPr>
          <w:ilvl w:val="0"/>
          <w:numId w:val="4"/>
        </w:numPr>
      </w:pPr>
      <w:r>
        <w:t xml:space="preserve">50 - 59 years  (5) </w:t>
      </w:r>
    </w:p>
    <w:p w14:paraId="085505C3" w14:textId="77777777" w:rsidR="003C182D" w:rsidRDefault="00000000">
      <w:pPr>
        <w:pStyle w:val="ListParagraph"/>
        <w:keepNext/>
        <w:numPr>
          <w:ilvl w:val="0"/>
          <w:numId w:val="4"/>
        </w:numPr>
      </w:pPr>
      <w:r>
        <w:t xml:space="preserve">60 years and above  (6) </w:t>
      </w:r>
    </w:p>
    <w:p w14:paraId="40CAB9DF" w14:textId="77777777" w:rsidR="003C182D" w:rsidRDefault="003C182D"/>
    <w:p w14:paraId="3C49640C" w14:textId="77777777" w:rsidR="003C182D" w:rsidRDefault="003C182D">
      <w:pPr>
        <w:pStyle w:val="QuestionSeparator"/>
      </w:pPr>
    </w:p>
    <w:p w14:paraId="668FF780" w14:textId="77777777" w:rsidR="003C182D" w:rsidRDefault="003C182D"/>
    <w:p w14:paraId="3C16CCDB" w14:textId="77777777" w:rsidR="003C182D" w:rsidRDefault="00000000">
      <w:pPr>
        <w:keepNext/>
      </w:pPr>
      <w:r>
        <w:t>Q20 What is your highest educational qualification?</w:t>
      </w:r>
    </w:p>
    <w:p w14:paraId="51BDC1DA" w14:textId="77777777" w:rsidR="003C182D" w:rsidRDefault="00000000">
      <w:pPr>
        <w:pStyle w:val="ListParagraph"/>
        <w:keepNext/>
        <w:numPr>
          <w:ilvl w:val="0"/>
          <w:numId w:val="4"/>
        </w:numPr>
      </w:pPr>
      <w:r>
        <w:t xml:space="preserve">High School Diploma/GED  (1) </w:t>
      </w:r>
    </w:p>
    <w:p w14:paraId="77C2AF4B" w14:textId="77777777" w:rsidR="003C182D" w:rsidRDefault="00000000">
      <w:pPr>
        <w:pStyle w:val="ListParagraph"/>
        <w:keepNext/>
        <w:numPr>
          <w:ilvl w:val="0"/>
          <w:numId w:val="4"/>
        </w:numPr>
      </w:pPr>
      <w:r>
        <w:t xml:space="preserve">Bachelors  (2) </w:t>
      </w:r>
    </w:p>
    <w:p w14:paraId="02CBCE0E" w14:textId="77777777" w:rsidR="003C182D" w:rsidRDefault="00000000">
      <w:pPr>
        <w:pStyle w:val="ListParagraph"/>
        <w:keepNext/>
        <w:numPr>
          <w:ilvl w:val="0"/>
          <w:numId w:val="4"/>
        </w:numPr>
      </w:pPr>
      <w:r>
        <w:t xml:space="preserve">Masters  (3) </w:t>
      </w:r>
    </w:p>
    <w:p w14:paraId="5FACA1A9" w14:textId="77777777" w:rsidR="003C182D" w:rsidRDefault="00000000">
      <w:pPr>
        <w:pStyle w:val="ListParagraph"/>
        <w:keepNext/>
        <w:numPr>
          <w:ilvl w:val="0"/>
          <w:numId w:val="4"/>
        </w:numPr>
      </w:pPr>
      <w:r>
        <w:t xml:space="preserve">Doctorate  (4) </w:t>
      </w:r>
    </w:p>
    <w:p w14:paraId="7CC2C189" w14:textId="77777777" w:rsidR="003C182D" w:rsidRDefault="00000000">
      <w:pPr>
        <w:pStyle w:val="ListParagraph"/>
        <w:keepNext/>
        <w:numPr>
          <w:ilvl w:val="0"/>
          <w:numId w:val="4"/>
        </w:numPr>
      </w:pPr>
      <w:r>
        <w:t xml:space="preserve">Others  (5) </w:t>
      </w:r>
    </w:p>
    <w:p w14:paraId="5687A040" w14:textId="77777777" w:rsidR="003C182D" w:rsidRDefault="00000000">
      <w:pPr>
        <w:pStyle w:val="ListParagraph"/>
        <w:keepNext/>
        <w:numPr>
          <w:ilvl w:val="0"/>
          <w:numId w:val="4"/>
        </w:numPr>
      </w:pPr>
      <w:r>
        <w:t xml:space="preserve">I do not want to specify  (6) </w:t>
      </w:r>
    </w:p>
    <w:p w14:paraId="2C1B9E47" w14:textId="77777777" w:rsidR="003C182D" w:rsidRDefault="003C182D"/>
    <w:p w14:paraId="3A93DA44" w14:textId="77777777" w:rsidR="003C182D" w:rsidRDefault="003C182D">
      <w:pPr>
        <w:pStyle w:val="QuestionSeparator"/>
      </w:pPr>
    </w:p>
    <w:p w14:paraId="55293FB0" w14:textId="77777777" w:rsidR="003C182D" w:rsidRDefault="003C182D"/>
    <w:p w14:paraId="2A7D2CBD" w14:textId="77777777" w:rsidR="003C182D" w:rsidRDefault="00000000">
      <w:pPr>
        <w:keepNext/>
      </w:pPr>
      <w:r>
        <w:t>Q21 How long have you been working in the health industry?</w:t>
      </w:r>
    </w:p>
    <w:p w14:paraId="1F2A146C" w14:textId="77777777" w:rsidR="003C182D" w:rsidRDefault="00000000">
      <w:pPr>
        <w:pStyle w:val="ListParagraph"/>
        <w:keepNext/>
        <w:numPr>
          <w:ilvl w:val="0"/>
          <w:numId w:val="4"/>
        </w:numPr>
      </w:pPr>
      <w:r>
        <w:t xml:space="preserve">Less than 5 years  (1) </w:t>
      </w:r>
    </w:p>
    <w:p w14:paraId="2C5E2AD5" w14:textId="77777777" w:rsidR="003C182D" w:rsidRDefault="00000000">
      <w:pPr>
        <w:pStyle w:val="ListParagraph"/>
        <w:keepNext/>
        <w:numPr>
          <w:ilvl w:val="0"/>
          <w:numId w:val="4"/>
        </w:numPr>
      </w:pPr>
      <w:r>
        <w:t xml:space="preserve">5 - 9 years  (2) </w:t>
      </w:r>
    </w:p>
    <w:p w14:paraId="339DFEAD" w14:textId="77777777" w:rsidR="003C182D" w:rsidRDefault="00000000">
      <w:pPr>
        <w:pStyle w:val="ListParagraph"/>
        <w:keepNext/>
        <w:numPr>
          <w:ilvl w:val="0"/>
          <w:numId w:val="4"/>
        </w:numPr>
      </w:pPr>
      <w:r>
        <w:t xml:space="preserve">10 - 14 years  (3) </w:t>
      </w:r>
    </w:p>
    <w:p w14:paraId="4F400FC2" w14:textId="77777777" w:rsidR="003C182D" w:rsidRDefault="00000000">
      <w:pPr>
        <w:pStyle w:val="ListParagraph"/>
        <w:keepNext/>
        <w:numPr>
          <w:ilvl w:val="0"/>
          <w:numId w:val="4"/>
        </w:numPr>
      </w:pPr>
      <w:r>
        <w:t xml:space="preserve">15 - 19 years  (4) </w:t>
      </w:r>
    </w:p>
    <w:p w14:paraId="67A9684E" w14:textId="77777777" w:rsidR="003C182D" w:rsidRDefault="00000000">
      <w:pPr>
        <w:pStyle w:val="ListParagraph"/>
        <w:keepNext/>
        <w:numPr>
          <w:ilvl w:val="0"/>
          <w:numId w:val="4"/>
        </w:numPr>
      </w:pPr>
      <w:r>
        <w:t xml:space="preserve">20 - 24 years  (5) </w:t>
      </w:r>
    </w:p>
    <w:p w14:paraId="69136894" w14:textId="77777777" w:rsidR="003C182D" w:rsidRDefault="00000000">
      <w:pPr>
        <w:pStyle w:val="ListParagraph"/>
        <w:keepNext/>
        <w:numPr>
          <w:ilvl w:val="0"/>
          <w:numId w:val="4"/>
        </w:numPr>
      </w:pPr>
      <w:r>
        <w:t xml:space="preserve">25 or more years  (6) </w:t>
      </w:r>
    </w:p>
    <w:p w14:paraId="289FD35A" w14:textId="77777777" w:rsidR="003C182D" w:rsidRDefault="003C182D"/>
    <w:p w14:paraId="167BF884" w14:textId="77777777" w:rsidR="003C182D" w:rsidRDefault="003C182D">
      <w:pPr>
        <w:pStyle w:val="QuestionSeparator"/>
      </w:pPr>
    </w:p>
    <w:p w14:paraId="2CF9AB1C" w14:textId="77777777" w:rsidR="003C182D" w:rsidRDefault="003C182D"/>
    <w:p w14:paraId="01260BC5" w14:textId="77777777" w:rsidR="003C182D" w:rsidRDefault="00000000">
      <w:pPr>
        <w:keepNext/>
      </w:pPr>
      <w:r>
        <w:lastRenderedPageBreak/>
        <w:t>Q22 In what organization are you currently working?</w:t>
      </w:r>
    </w:p>
    <w:p w14:paraId="2B9E39B1" w14:textId="77777777" w:rsidR="003C182D" w:rsidRDefault="00000000">
      <w:pPr>
        <w:pStyle w:val="ListParagraph"/>
        <w:keepNext/>
        <w:numPr>
          <w:ilvl w:val="0"/>
          <w:numId w:val="4"/>
        </w:numPr>
      </w:pPr>
      <w:r>
        <w:t xml:space="preserve">Federal or State Government Facility/Institution  (1) </w:t>
      </w:r>
    </w:p>
    <w:p w14:paraId="70180CD2" w14:textId="77777777" w:rsidR="003C182D" w:rsidRDefault="00000000">
      <w:pPr>
        <w:pStyle w:val="ListParagraph"/>
        <w:keepNext/>
        <w:numPr>
          <w:ilvl w:val="0"/>
          <w:numId w:val="4"/>
        </w:numPr>
      </w:pPr>
      <w:r>
        <w:t xml:space="preserve">County/Local Government Facility/Institution  (2) </w:t>
      </w:r>
    </w:p>
    <w:p w14:paraId="65B0D19B" w14:textId="77777777" w:rsidR="003C182D" w:rsidRDefault="00000000">
      <w:pPr>
        <w:pStyle w:val="ListParagraph"/>
        <w:keepNext/>
        <w:numPr>
          <w:ilvl w:val="0"/>
          <w:numId w:val="4"/>
        </w:numPr>
      </w:pPr>
      <w:r>
        <w:t xml:space="preserve">College/University  (3) </w:t>
      </w:r>
    </w:p>
    <w:p w14:paraId="4B660C89" w14:textId="77777777" w:rsidR="003C182D" w:rsidRDefault="00000000">
      <w:pPr>
        <w:pStyle w:val="ListParagraph"/>
        <w:keepNext/>
        <w:numPr>
          <w:ilvl w:val="0"/>
          <w:numId w:val="4"/>
        </w:numPr>
      </w:pPr>
      <w:proofErr w:type="spellStart"/>
      <w:r>
        <w:t>Non Profit</w:t>
      </w:r>
      <w:proofErr w:type="spellEnd"/>
      <w:r>
        <w:t xml:space="preserve">/Public Charity  (4) </w:t>
      </w:r>
    </w:p>
    <w:p w14:paraId="24FBCCD2" w14:textId="77777777" w:rsidR="003C182D" w:rsidRDefault="00000000">
      <w:pPr>
        <w:pStyle w:val="ListParagraph"/>
        <w:keepNext/>
        <w:numPr>
          <w:ilvl w:val="0"/>
          <w:numId w:val="4"/>
        </w:numPr>
      </w:pPr>
      <w:r>
        <w:t xml:space="preserve">Private Facility/Institution  (5) </w:t>
      </w:r>
    </w:p>
    <w:p w14:paraId="6AED6117" w14:textId="77777777" w:rsidR="003C182D" w:rsidRDefault="00000000">
      <w:pPr>
        <w:pStyle w:val="ListParagraph"/>
        <w:keepNext/>
        <w:numPr>
          <w:ilvl w:val="0"/>
          <w:numId w:val="4"/>
        </w:numPr>
      </w:pPr>
      <w:r>
        <w:t xml:space="preserve">Others  (6) </w:t>
      </w:r>
    </w:p>
    <w:p w14:paraId="2FB2902A" w14:textId="77777777" w:rsidR="003C182D" w:rsidRDefault="003C182D"/>
    <w:p w14:paraId="705168CE" w14:textId="77777777" w:rsidR="003C182D" w:rsidRDefault="003C182D">
      <w:pPr>
        <w:pStyle w:val="QuestionSeparator"/>
      </w:pPr>
    </w:p>
    <w:p w14:paraId="7E2EA6F6" w14:textId="77777777" w:rsidR="003C182D" w:rsidRDefault="003C182D"/>
    <w:p w14:paraId="5EC81C95" w14:textId="77777777" w:rsidR="003C182D" w:rsidRDefault="00000000">
      <w:pPr>
        <w:keepNext/>
      </w:pPr>
      <w:r>
        <w:t>Q22a In which area of health have you worked or are currently working (Tick all that apply)?</w:t>
      </w:r>
    </w:p>
    <w:p w14:paraId="3DFD6BA7" w14:textId="77777777" w:rsidR="003C182D" w:rsidRDefault="00000000">
      <w:pPr>
        <w:pStyle w:val="ListParagraph"/>
        <w:keepNext/>
        <w:numPr>
          <w:ilvl w:val="0"/>
          <w:numId w:val="2"/>
        </w:numPr>
      </w:pPr>
      <w:r>
        <w:t xml:space="preserve">Health care services  (1) </w:t>
      </w:r>
    </w:p>
    <w:p w14:paraId="3E17B23F" w14:textId="77777777" w:rsidR="003C182D" w:rsidRDefault="00000000">
      <w:pPr>
        <w:pStyle w:val="ListParagraph"/>
        <w:keepNext/>
        <w:numPr>
          <w:ilvl w:val="0"/>
          <w:numId w:val="2"/>
        </w:numPr>
      </w:pPr>
      <w:r>
        <w:t xml:space="preserve">Health education  (2) </w:t>
      </w:r>
    </w:p>
    <w:p w14:paraId="2E1DE6CA" w14:textId="77777777" w:rsidR="003C182D" w:rsidRDefault="00000000">
      <w:pPr>
        <w:pStyle w:val="ListParagraph"/>
        <w:keepNext/>
        <w:numPr>
          <w:ilvl w:val="0"/>
          <w:numId w:val="2"/>
        </w:numPr>
      </w:pPr>
      <w:r>
        <w:t xml:space="preserve">Health informatics  (3) </w:t>
      </w:r>
    </w:p>
    <w:p w14:paraId="4C2BAD4C" w14:textId="77777777" w:rsidR="003C182D" w:rsidRDefault="00000000">
      <w:pPr>
        <w:pStyle w:val="ListParagraph"/>
        <w:keepNext/>
        <w:numPr>
          <w:ilvl w:val="0"/>
          <w:numId w:val="2"/>
        </w:numPr>
      </w:pPr>
      <w:r>
        <w:t xml:space="preserve">Health technology  (4) </w:t>
      </w:r>
    </w:p>
    <w:p w14:paraId="42A41540" w14:textId="77777777" w:rsidR="003C182D" w:rsidRDefault="00000000">
      <w:pPr>
        <w:pStyle w:val="ListParagraph"/>
        <w:keepNext/>
        <w:numPr>
          <w:ilvl w:val="0"/>
          <w:numId w:val="2"/>
        </w:numPr>
      </w:pPr>
      <w:r>
        <w:t xml:space="preserve">Health Administration/Management  (5) </w:t>
      </w:r>
    </w:p>
    <w:p w14:paraId="2BD00D85" w14:textId="77777777" w:rsidR="003C182D" w:rsidRDefault="00000000">
      <w:pPr>
        <w:pStyle w:val="ListParagraph"/>
        <w:keepNext/>
        <w:numPr>
          <w:ilvl w:val="0"/>
          <w:numId w:val="2"/>
        </w:numPr>
      </w:pPr>
      <w:r>
        <w:t xml:space="preserve">Others  (6) </w:t>
      </w:r>
    </w:p>
    <w:p w14:paraId="67A375EA" w14:textId="77777777" w:rsidR="003C182D" w:rsidRDefault="003C182D"/>
    <w:p w14:paraId="04EF809B" w14:textId="77777777" w:rsidR="003C182D" w:rsidRDefault="003C182D">
      <w:pPr>
        <w:pStyle w:val="QuestionSeparator"/>
      </w:pPr>
    </w:p>
    <w:p w14:paraId="732571AE" w14:textId="77777777" w:rsidR="003C182D" w:rsidRDefault="00000000">
      <w:pPr>
        <w:pStyle w:val="QDisplayLogic"/>
        <w:keepNext/>
      </w:pPr>
      <w:r>
        <w:t>Display This Question:</w:t>
      </w:r>
    </w:p>
    <w:p w14:paraId="7E8702F7" w14:textId="77777777" w:rsidR="003C182D" w:rsidRDefault="00000000">
      <w:pPr>
        <w:pStyle w:val="QDisplayLogic"/>
        <w:keepNext/>
        <w:ind w:firstLine="400"/>
      </w:pPr>
      <w:r>
        <w:t>If In which area of health have you worked or are currently working (Tick all that apply)? = Others</w:t>
      </w:r>
    </w:p>
    <w:p w14:paraId="1C89A728" w14:textId="77777777" w:rsidR="003C182D" w:rsidRDefault="003C182D"/>
    <w:p w14:paraId="67DE72E2" w14:textId="77777777" w:rsidR="003C182D" w:rsidRDefault="00000000">
      <w:pPr>
        <w:keepNext/>
      </w:pPr>
      <w:r>
        <w:t>Q22b If others, please specify</w:t>
      </w:r>
    </w:p>
    <w:p w14:paraId="5BEA41A2" w14:textId="77777777" w:rsidR="003C182D" w:rsidRDefault="00000000">
      <w:pPr>
        <w:pStyle w:val="TextEntryLine"/>
        <w:ind w:firstLine="400"/>
      </w:pPr>
      <w:r>
        <w:t>________________________________________________________________</w:t>
      </w:r>
    </w:p>
    <w:p w14:paraId="44E4D585" w14:textId="77777777" w:rsidR="003C182D" w:rsidRDefault="003C182D"/>
    <w:p w14:paraId="19E017DA" w14:textId="77777777" w:rsidR="003C182D" w:rsidRDefault="003C182D">
      <w:pPr>
        <w:pStyle w:val="QuestionSeparator"/>
      </w:pPr>
    </w:p>
    <w:p w14:paraId="44FFB314" w14:textId="77777777" w:rsidR="003C182D" w:rsidRDefault="003C182D"/>
    <w:p w14:paraId="2085D88A" w14:textId="77777777" w:rsidR="003C182D" w:rsidRDefault="00000000">
      <w:pPr>
        <w:keepNext/>
      </w:pPr>
      <w:r>
        <w:lastRenderedPageBreak/>
        <w:t>Q23 What is your race or ethnicity</w:t>
      </w:r>
    </w:p>
    <w:p w14:paraId="49D0EA8B" w14:textId="77777777" w:rsidR="003C182D" w:rsidRDefault="00000000">
      <w:pPr>
        <w:pStyle w:val="ListParagraph"/>
        <w:keepNext/>
        <w:numPr>
          <w:ilvl w:val="0"/>
          <w:numId w:val="4"/>
        </w:numPr>
      </w:pPr>
      <w:r>
        <w:t xml:space="preserve">Black/African American  (1) </w:t>
      </w:r>
    </w:p>
    <w:p w14:paraId="6EC2AA1D" w14:textId="77777777" w:rsidR="003C182D" w:rsidRDefault="00000000">
      <w:pPr>
        <w:pStyle w:val="ListParagraph"/>
        <w:keepNext/>
        <w:numPr>
          <w:ilvl w:val="0"/>
          <w:numId w:val="4"/>
        </w:numPr>
      </w:pPr>
      <w:r>
        <w:t xml:space="preserve">White/Caucasian  (2) </w:t>
      </w:r>
    </w:p>
    <w:p w14:paraId="3D050FA6" w14:textId="77777777" w:rsidR="003C182D" w:rsidRDefault="00000000">
      <w:pPr>
        <w:pStyle w:val="ListParagraph"/>
        <w:keepNext/>
        <w:numPr>
          <w:ilvl w:val="0"/>
          <w:numId w:val="4"/>
        </w:numPr>
      </w:pPr>
      <w:r>
        <w:t xml:space="preserve">Hispanic/Latino/Latinx  (3) </w:t>
      </w:r>
    </w:p>
    <w:p w14:paraId="0636298D" w14:textId="77777777" w:rsidR="003C182D" w:rsidRDefault="00000000">
      <w:pPr>
        <w:pStyle w:val="ListParagraph"/>
        <w:keepNext/>
        <w:numPr>
          <w:ilvl w:val="0"/>
          <w:numId w:val="4"/>
        </w:numPr>
      </w:pPr>
      <w:r>
        <w:t xml:space="preserve">Native American/Alaska Native  (4) </w:t>
      </w:r>
    </w:p>
    <w:p w14:paraId="66E4BC52" w14:textId="77777777" w:rsidR="003C182D" w:rsidRDefault="00000000">
      <w:pPr>
        <w:pStyle w:val="ListParagraph"/>
        <w:keepNext/>
        <w:numPr>
          <w:ilvl w:val="0"/>
          <w:numId w:val="4"/>
        </w:numPr>
      </w:pPr>
      <w:r>
        <w:t xml:space="preserve">Mixed  (5) </w:t>
      </w:r>
    </w:p>
    <w:p w14:paraId="7019752C" w14:textId="77777777" w:rsidR="003C182D" w:rsidRDefault="00000000">
      <w:pPr>
        <w:pStyle w:val="ListParagraph"/>
        <w:keepNext/>
        <w:numPr>
          <w:ilvl w:val="0"/>
          <w:numId w:val="4"/>
        </w:numPr>
      </w:pPr>
      <w:r>
        <w:t xml:space="preserve">Pacific Island/Hawaii  (6) </w:t>
      </w:r>
    </w:p>
    <w:p w14:paraId="1BB0FB98" w14:textId="77777777" w:rsidR="003C182D" w:rsidRDefault="00000000">
      <w:pPr>
        <w:pStyle w:val="ListParagraph"/>
        <w:keepNext/>
        <w:numPr>
          <w:ilvl w:val="0"/>
          <w:numId w:val="4"/>
        </w:numPr>
      </w:pPr>
      <w:r>
        <w:t xml:space="preserve">Asian  (7) </w:t>
      </w:r>
    </w:p>
    <w:p w14:paraId="6FB0AB31" w14:textId="77777777" w:rsidR="003C182D" w:rsidRDefault="00000000">
      <w:pPr>
        <w:pStyle w:val="ListParagraph"/>
        <w:keepNext/>
        <w:numPr>
          <w:ilvl w:val="0"/>
          <w:numId w:val="4"/>
        </w:numPr>
      </w:pPr>
      <w:r>
        <w:t xml:space="preserve">Others  (8) </w:t>
      </w:r>
    </w:p>
    <w:p w14:paraId="67A460BF" w14:textId="77777777" w:rsidR="003C182D" w:rsidRDefault="00000000">
      <w:pPr>
        <w:pStyle w:val="ListParagraph"/>
        <w:keepNext/>
        <w:numPr>
          <w:ilvl w:val="0"/>
          <w:numId w:val="4"/>
        </w:numPr>
      </w:pPr>
      <w:r>
        <w:t xml:space="preserve">I prefer not to say  (9) </w:t>
      </w:r>
    </w:p>
    <w:p w14:paraId="28207999" w14:textId="77777777" w:rsidR="003C182D" w:rsidRDefault="003C182D"/>
    <w:p w14:paraId="00E59FE1" w14:textId="77777777" w:rsidR="003C182D" w:rsidRDefault="003C182D">
      <w:pPr>
        <w:pStyle w:val="QuestionSeparator"/>
      </w:pPr>
    </w:p>
    <w:p w14:paraId="04331E2F" w14:textId="77777777" w:rsidR="003C182D" w:rsidRDefault="003C182D"/>
    <w:p w14:paraId="3819A154" w14:textId="77777777" w:rsidR="003C182D" w:rsidRDefault="00000000">
      <w:pPr>
        <w:keepNext/>
      </w:pPr>
      <w:r>
        <w:t>Q24 In which continent are you currently located</w:t>
      </w:r>
    </w:p>
    <w:p w14:paraId="4A4EF7F4" w14:textId="77777777" w:rsidR="003C182D" w:rsidRDefault="00000000">
      <w:pPr>
        <w:pStyle w:val="ListParagraph"/>
        <w:keepNext/>
        <w:numPr>
          <w:ilvl w:val="0"/>
          <w:numId w:val="4"/>
        </w:numPr>
      </w:pPr>
      <w:r>
        <w:t xml:space="preserve">Africa  (1) </w:t>
      </w:r>
    </w:p>
    <w:p w14:paraId="528B1D76" w14:textId="77777777" w:rsidR="003C182D" w:rsidRDefault="00000000">
      <w:pPr>
        <w:pStyle w:val="ListParagraph"/>
        <w:keepNext/>
        <w:numPr>
          <w:ilvl w:val="0"/>
          <w:numId w:val="4"/>
        </w:numPr>
      </w:pPr>
      <w:r>
        <w:t xml:space="preserve">Europe  (2) </w:t>
      </w:r>
    </w:p>
    <w:p w14:paraId="3DF61F32" w14:textId="77777777" w:rsidR="003C182D" w:rsidRDefault="00000000">
      <w:pPr>
        <w:pStyle w:val="ListParagraph"/>
        <w:keepNext/>
        <w:numPr>
          <w:ilvl w:val="0"/>
          <w:numId w:val="4"/>
        </w:numPr>
      </w:pPr>
      <w:r>
        <w:t xml:space="preserve">Asia  (3) </w:t>
      </w:r>
    </w:p>
    <w:p w14:paraId="26178726" w14:textId="77777777" w:rsidR="003C182D" w:rsidRDefault="00000000">
      <w:pPr>
        <w:pStyle w:val="ListParagraph"/>
        <w:keepNext/>
        <w:numPr>
          <w:ilvl w:val="0"/>
          <w:numId w:val="4"/>
        </w:numPr>
      </w:pPr>
      <w:r>
        <w:t xml:space="preserve">North America  (4) </w:t>
      </w:r>
    </w:p>
    <w:p w14:paraId="6FA8894E" w14:textId="77777777" w:rsidR="003C182D" w:rsidRDefault="00000000">
      <w:pPr>
        <w:pStyle w:val="ListParagraph"/>
        <w:keepNext/>
        <w:numPr>
          <w:ilvl w:val="0"/>
          <w:numId w:val="4"/>
        </w:numPr>
      </w:pPr>
      <w:r>
        <w:t xml:space="preserve">South America  (5) </w:t>
      </w:r>
    </w:p>
    <w:p w14:paraId="2FA860A2" w14:textId="77777777" w:rsidR="003C182D" w:rsidRDefault="00000000">
      <w:pPr>
        <w:pStyle w:val="ListParagraph"/>
        <w:keepNext/>
        <w:numPr>
          <w:ilvl w:val="0"/>
          <w:numId w:val="4"/>
        </w:numPr>
      </w:pPr>
      <w:r>
        <w:t xml:space="preserve">Australia  (6) </w:t>
      </w:r>
    </w:p>
    <w:p w14:paraId="699004E2" w14:textId="77777777" w:rsidR="003C182D" w:rsidRDefault="00000000">
      <w:pPr>
        <w:pStyle w:val="ListParagraph"/>
        <w:keepNext/>
        <w:numPr>
          <w:ilvl w:val="0"/>
          <w:numId w:val="4"/>
        </w:numPr>
      </w:pPr>
      <w:r>
        <w:t xml:space="preserve">Others  (7) </w:t>
      </w:r>
    </w:p>
    <w:p w14:paraId="551850BB" w14:textId="77777777" w:rsidR="003C182D" w:rsidRDefault="003C182D"/>
    <w:p w14:paraId="20DDEEBA" w14:textId="77777777" w:rsidR="003C182D" w:rsidRDefault="003C182D">
      <w:pPr>
        <w:pStyle w:val="QuestionSeparator"/>
      </w:pPr>
    </w:p>
    <w:p w14:paraId="7D1C1269" w14:textId="77777777" w:rsidR="003C182D" w:rsidRDefault="003C182D"/>
    <w:p w14:paraId="38FB32DE" w14:textId="77777777" w:rsidR="003C182D" w:rsidRDefault="00000000">
      <w:pPr>
        <w:keepNext/>
      </w:pPr>
      <w:r>
        <w:t>Q25 What did we miss? Please let us know</w:t>
      </w:r>
    </w:p>
    <w:p w14:paraId="17DB37B5" w14:textId="77777777" w:rsidR="003C182D" w:rsidRDefault="00000000">
      <w:pPr>
        <w:pStyle w:val="TextEntryLine"/>
        <w:ind w:firstLine="400"/>
      </w:pPr>
      <w:r>
        <w:t>________________________________________________________________</w:t>
      </w:r>
    </w:p>
    <w:p w14:paraId="4FF4D20D" w14:textId="77777777" w:rsidR="003C182D" w:rsidRDefault="003C182D"/>
    <w:p w14:paraId="7E2B1882" w14:textId="77777777" w:rsidR="003C182D" w:rsidRDefault="00000000">
      <w:pPr>
        <w:pStyle w:val="BlockEndLabel"/>
      </w:pPr>
      <w:r>
        <w:t>End of Block: Demographic Information: Now let us get to know you better.</w:t>
      </w:r>
    </w:p>
    <w:p w14:paraId="5658209F" w14:textId="77777777" w:rsidR="003C182D" w:rsidRDefault="003C182D">
      <w:pPr>
        <w:pStyle w:val="BlockSeparator"/>
      </w:pPr>
    </w:p>
    <w:p w14:paraId="0DE85519" w14:textId="77777777" w:rsidR="003C182D" w:rsidRDefault="00000000">
      <w:pPr>
        <w:pStyle w:val="BlockStartLabel"/>
      </w:pPr>
      <w:r>
        <w:t>Start of Block: Contact Details</w:t>
      </w:r>
    </w:p>
    <w:p w14:paraId="251551B0" w14:textId="77777777" w:rsidR="003C182D" w:rsidRDefault="003C182D"/>
    <w:p w14:paraId="3DEB89DB" w14:textId="77777777" w:rsidR="003C182D" w:rsidRDefault="00000000">
      <w:pPr>
        <w:keepNext/>
      </w:pPr>
      <w:r>
        <w:t>Q26 If you would like us to share the final report with you, please add your contact details/email:</w:t>
      </w:r>
    </w:p>
    <w:p w14:paraId="101463E3" w14:textId="77777777" w:rsidR="003C182D" w:rsidRDefault="00000000">
      <w:pPr>
        <w:pStyle w:val="TextEntryLine"/>
        <w:ind w:firstLine="400"/>
      </w:pPr>
      <w:r>
        <w:t>________________________________________________________________</w:t>
      </w:r>
    </w:p>
    <w:p w14:paraId="7948C052" w14:textId="77777777" w:rsidR="003C182D" w:rsidRDefault="003C182D"/>
    <w:p w14:paraId="77070737" w14:textId="77777777" w:rsidR="003C182D" w:rsidRDefault="00000000">
      <w:pPr>
        <w:pStyle w:val="BlockEndLabel"/>
      </w:pPr>
      <w:r>
        <w:t>End of Block: Contact Details</w:t>
      </w:r>
    </w:p>
    <w:p w14:paraId="63ACCBE1" w14:textId="77777777" w:rsidR="003C182D" w:rsidRDefault="003C182D">
      <w:pPr>
        <w:pStyle w:val="BlockSeparator"/>
      </w:pPr>
    </w:p>
    <w:p w14:paraId="77165D2A" w14:textId="77777777" w:rsidR="003C182D" w:rsidRDefault="003C182D"/>
    <w:sectPr w:rsidR="003C182D">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DB32E3F" w14:textId="77777777" w:rsidR="005B6B23" w:rsidRDefault="005B6B23">
      <w:pPr>
        <w:spacing w:line="240" w:lineRule="auto"/>
      </w:pPr>
      <w:r>
        <w:separator/>
      </w:r>
    </w:p>
  </w:endnote>
  <w:endnote w:type="continuationSeparator" w:id="0">
    <w:p w14:paraId="6115EC62" w14:textId="77777777" w:rsidR="005B6B23" w:rsidRDefault="005B6B2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9E53FF" w14:textId="77777777" w:rsidR="00C540A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7809610F" w14:textId="77777777" w:rsidR="00C540A0" w:rsidRDefault="00C540A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BB97ECC" w14:textId="77777777" w:rsidR="00C540A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5642352B" w14:textId="77777777" w:rsidR="00C540A0" w:rsidRDefault="00C540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F4C3064" w14:textId="77777777" w:rsidR="005B6B23" w:rsidRDefault="005B6B23">
      <w:pPr>
        <w:spacing w:line="240" w:lineRule="auto"/>
      </w:pPr>
      <w:r>
        <w:separator/>
      </w:r>
    </w:p>
  </w:footnote>
  <w:footnote w:type="continuationSeparator" w:id="0">
    <w:p w14:paraId="0CBEFD20" w14:textId="77777777" w:rsidR="005B6B23" w:rsidRDefault="005B6B2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F9F5C21" w14:textId="77777777" w:rsidR="00C540A0"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223714761">
    <w:abstractNumId w:val="2"/>
  </w:num>
  <w:num w:numId="2" w16cid:durableId="401756207">
    <w:abstractNumId w:val="1"/>
  </w:num>
  <w:num w:numId="3" w16cid:durableId="114761976">
    <w:abstractNumId w:val="3"/>
  </w:num>
  <w:num w:numId="4" w16cid:durableId="562426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proofState w:spelling="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271E0B"/>
    <w:rsid w:val="003C182D"/>
    <w:rsid w:val="00413495"/>
    <w:rsid w:val="0059755C"/>
    <w:rsid w:val="005B6B23"/>
    <w:rsid w:val="00B62242"/>
    <w:rsid w:val="00B70267"/>
    <w:rsid w:val="00C540A0"/>
    <w:rsid w:val="00E42579"/>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ACC3D2"/>
  <w15:docId w15:val="{B830C9DD-4DAF-4C8E-9AFE-613D0D6438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6</Pages>
  <Words>1292</Words>
  <Characters>7369</Characters>
  <Application>Microsoft Office Word</Application>
  <DocSecurity>0</DocSecurity>
  <Lines>61</Lines>
  <Paragraphs>17</Paragraphs>
  <ScaleCrop>false</ScaleCrop>
  <Company>Qualtrics</Company>
  <LinksUpToDate>false</LinksUpToDate>
  <CharactersWithSpaces>8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rtificial Intelligence adoption, embedding and deployment</dc:title>
  <dc:subject/>
  <dc:creator>Qualtrics</dc:creator>
  <cp:keywords/>
  <dc:description/>
  <cp:lastModifiedBy>Obinna Oleribe</cp:lastModifiedBy>
  <cp:revision>3</cp:revision>
  <dcterms:created xsi:type="dcterms:W3CDTF">2024-09-26T17:47:00Z</dcterms:created>
  <dcterms:modified xsi:type="dcterms:W3CDTF">2024-10-28T1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4934d646efd0e47fb752143aaa2b3c19fad84832a5db45fe9f2decac843db50</vt:lpwstr>
  </property>
</Properties>
</file>